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B355" w14:textId="780C0FE4" w:rsidR="00E27475" w:rsidRPr="00CD47D6" w:rsidRDefault="00E27475" w:rsidP="00E27475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  <w:r w:rsidRPr="00CD47D6">
        <w:rPr>
          <w:rFonts w:ascii="Times New Roman" w:hAnsi="Times New Roman"/>
          <w:b/>
          <w:bCs/>
          <w:sz w:val="24"/>
          <w:szCs w:val="24"/>
        </w:rPr>
        <w:t>T</w:t>
      </w:r>
      <w:r w:rsidRPr="00CD47D6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CD47D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A269A">
        <w:rPr>
          <w:rFonts w:ascii="Times New Roman" w:hAnsi="Times New Roman"/>
          <w:b/>
          <w:bCs/>
          <w:sz w:val="24"/>
          <w:szCs w:val="24"/>
        </w:rPr>
        <w:t>S4</w:t>
      </w:r>
      <w:r w:rsidR="00383D0C">
        <w:rPr>
          <w:rFonts w:ascii="Times New Roman" w:hAnsi="Times New Roman"/>
          <w:b/>
          <w:bCs/>
          <w:sz w:val="24"/>
          <w:szCs w:val="24"/>
        </w:rPr>
        <w:t>.</w:t>
      </w:r>
      <w:r w:rsidRPr="00CD47D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F7C53">
        <w:rPr>
          <w:rFonts w:ascii="Times New Roman" w:hAnsi="Times New Roman"/>
          <w:b/>
          <w:bCs/>
          <w:sz w:val="24"/>
          <w:szCs w:val="24"/>
        </w:rPr>
        <w:t>S</w:t>
      </w:r>
      <w:r w:rsidR="0045026A" w:rsidRPr="0045026A">
        <w:rPr>
          <w:rFonts w:ascii="Times New Roman" w:hAnsi="Times New Roman"/>
          <w:b/>
          <w:bCs/>
          <w:sz w:val="24"/>
          <w:szCs w:val="24"/>
        </w:rPr>
        <w:t>trains</w:t>
      </w:r>
      <w:r w:rsidR="0045026A">
        <w:rPr>
          <w:rFonts w:ascii="Times New Roman" w:hAnsi="Times New Roman"/>
          <w:b/>
          <w:bCs/>
          <w:sz w:val="24"/>
          <w:szCs w:val="24"/>
        </w:rPr>
        <w:t>,</w:t>
      </w:r>
      <w:r w:rsidR="0045026A" w:rsidRPr="0045026A">
        <w:rPr>
          <w:rFonts w:ascii="Times New Roman" w:hAnsi="Times New Roman"/>
          <w:b/>
          <w:bCs/>
          <w:sz w:val="24"/>
          <w:szCs w:val="24"/>
        </w:rPr>
        <w:t xml:space="preserve"> phages </w:t>
      </w:r>
      <w:r w:rsidRPr="00CD47D6">
        <w:rPr>
          <w:rFonts w:ascii="Times New Roman" w:hAnsi="Times New Roman"/>
          <w:b/>
          <w:bCs/>
          <w:sz w:val="24"/>
          <w:szCs w:val="24"/>
        </w:rPr>
        <w:t>and plasmids used in this study</w:t>
      </w:r>
      <w:r w:rsidR="006A2CF5" w:rsidRPr="00CD47D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320"/>
        <w:gridCol w:w="4768"/>
        <w:gridCol w:w="1559"/>
      </w:tblGrid>
      <w:tr w:rsidR="00CD47D6" w:rsidRPr="00CD47D6" w14:paraId="75979C4D" w14:textId="77777777" w:rsidTr="000779A7">
        <w:trPr>
          <w:trHeight w:val="366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9074" w14:textId="20001309" w:rsidR="001B3ACF" w:rsidRPr="00CD47D6" w:rsidRDefault="001B3ACF" w:rsidP="001B3AC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Plasmid</w:t>
            </w:r>
            <w:r w:rsidR="00D54455">
              <w:rPr>
                <w:rFonts w:ascii="Times New Roman" w:hAnsi="Times New Roman"/>
                <w:b/>
                <w:kern w:val="0"/>
                <w:szCs w:val="21"/>
              </w:rPr>
              <w:t>, phage</w:t>
            </w: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 xml:space="preserve"> or Strain</w:t>
            </w:r>
          </w:p>
        </w:tc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A468" w14:textId="77777777" w:rsidR="001B3ACF" w:rsidRPr="00CD47D6" w:rsidRDefault="001B3ACF" w:rsidP="001B3AC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Relevant genotype or fea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03B3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Source or reference</w:t>
            </w:r>
          </w:p>
        </w:tc>
      </w:tr>
      <w:tr w:rsidR="00CD47D6" w:rsidRPr="00CD47D6" w14:paraId="1C9A29E5" w14:textId="77777777" w:rsidTr="00241668">
        <w:trPr>
          <w:trHeight w:val="20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4319A" w14:textId="77777777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kern w:val="0"/>
                <w:szCs w:val="21"/>
              </w:rPr>
              <w:t>Plasmid</w:t>
            </w:r>
          </w:p>
        </w:tc>
        <w:tc>
          <w:tcPr>
            <w:tcW w:w="4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FD60F" w14:textId="77777777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39E" w14:textId="77777777" w:rsidR="001B3ACF" w:rsidRPr="00CD47D6" w:rsidRDefault="001B3ACF" w:rsidP="0024166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CD47D6" w:rsidRPr="00CD47D6" w14:paraId="207DCE19" w14:textId="77777777" w:rsidTr="00241668">
        <w:trPr>
          <w:trHeight w:val="276"/>
        </w:trPr>
        <w:tc>
          <w:tcPr>
            <w:tcW w:w="2320" w:type="dxa"/>
            <w:shd w:val="clear" w:color="auto" w:fill="auto"/>
            <w:vAlign w:val="center"/>
            <w:hideMark/>
          </w:tcPr>
          <w:p w14:paraId="6145F355" w14:textId="440C2DE0" w:rsidR="001B3ACF" w:rsidRPr="00CD47D6" w:rsidRDefault="00340495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40495">
              <w:rPr>
                <w:rFonts w:ascii="Times New Roman" w:hAnsi="Times New Roman"/>
                <w:kern w:val="0"/>
                <w:sz w:val="18"/>
                <w:szCs w:val="18"/>
              </w:rPr>
              <w:t>pET28a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394E61C" w14:textId="56B33571" w:rsidR="001B3ACF" w:rsidRPr="00CD47D6" w:rsidRDefault="00397F4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97F4F">
              <w:rPr>
                <w:rFonts w:ascii="Times New Roman" w:hAnsi="Times New Roman"/>
                <w:kern w:val="0"/>
                <w:sz w:val="18"/>
                <w:szCs w:val="18"/>
              </w:rPr>
              <w:t>Kanr</w:t>
            </w:r>
            <w:proofErr w:type="spellEnd"/>
            <w:r w:rsidRPr="00397F4F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="00743CDB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397F4F">
              <w:rPr>
                <w:rFonts w:ascii="Times New Roman" w:hAnsi="Times New Roman"/>
                <w:kern w:val="0"/>
                <w:sz w:val="18"/>
                <w:szCs w:val="18"/>
              </w:rPr>
              <w:t>T7 lac promoter, N-terminal His</w:t>
            </w:r>
            <w:r w:rsidRPr="00397F4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C9F09" w14:textId="11626E95" w:rsidR="001B3AC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97F4F">
              <w:rPr>
                <w:rFonts w:ascii="Times New Roman" w:hAnsi="Times New Roman"/>
                <w:kern w:val="0"/>
                <w:sz w:val="18"/>
                <w:szCs w:val="18"/>
              </w:rPr>
              <w:t>Novagen</w:t>
            </w:r>
            <w:proofErr w:type="spellEnd"/>
          </w:p>
        </w:tc>
      </w:tr>
      <w:tr w:rsidR="00CD47D6" w:rsidRPr="00CD47D6" w14:paraId="732E40A9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155866E8" w14:textId="3B3C3D8B" w:rsidR="001B3ACF" w:rsidRPr="00CD47D6" w:rsidRDefault="00340495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40495">
              <w:rPr>
                <w:rFonts w:ascii="Times New Roman" w:hAnsi="Times New Roman"/>
                <w:kern w:val="0"/>
                <w:sz w:val="18"/>
                <w:szCs w:val="18"/>
              </w:rPr>
              <w:t>pET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1B3ACF" w:rsidRPr="00CD47D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1B3ACF"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_5860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B70933E" w14:textId="3AB1055B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 w:rsidR="0034049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5860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inserted in</w:t>
            </w:r>
            <w:r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>EcoR</w:t>
            </w:r>
            <w:r w:rsidRPr="00D43ECE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r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>-Xba</w:t>
            </w:r>
            <w:r w:rsidRPr="00D43ECE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 w:rsidRPr="00D43ECE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of </w:t>
            </w:r>
            <w:r w:rsidR="00340495" w:rsidRPr="00340495">
              <w:rPr>
                <w:rFonts w:ascii="Times New Roman" w:hAnsi="Times New Roman"/>
                <w:kern w:val="0"/>
                <w:sz w:val="18"/>
                <w:szCs w:val="18"/>
              </w:rPr>
              <w:t>pET28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D9DDF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CD47D6" w:rsidRPr="00CD47D6" w14:paraId="0C9889C0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4D47CA07" w14:textId="0C22E214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GEX-</w:t>
            </w:r>
            <w:r w:rsidR="00623602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AF7C53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61E5365" w14:textId="1D70365B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Amp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acZ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operon, Tac promotor, </w:t>
            </w:r>
            <w:r w:rsidR="00623602">
              <w:rPr>
                <w:rFonts w:ascii="Times New Roman" w:hAnsi="Times New Roman"/>
                <w:kern w:val="0"/>
                <w:sz w:val="18"/>
                <w:szCs w:val="18"/>
              </w:rPr>
              <w:t>His-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r w:rsidR="00BC5DF1" w:rsidRPr="00CD47D6">
              <w:rPr>
                <w:rFonts w:ascii="Times New Roman" w:hAnsi="Times New Roman"/>
                <w:kern w:val="0"/>
                <w:sz w:val="18"/>
                <w:szCs w:val="18"/>
              </w:rPr>
              <w:t>ST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-Ta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23643" w14:textId="168DD8D1" w:rsidR="001B3ACF" w:rsidRPr="00CD47D6" w:rsidRDefault="00241668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revious study</w:t>
            </w:r>
            <w:r w:rsidRPr="00CD47D6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[S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1</w:t>
            </w:r>
            <w:r w:rsidRPr="00CD47D6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]</w:t>
            </w:r>
          </w:p>
        </w:tc>
      </w:tr>
      <w:tr w:rsidR="00CD47D6" w:rsidRPr="00CD47D6" w14:paraId="0F6C1086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52E94352" w14:textId="29F6AD2A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GEX-</w:t>
            </w:r>
            <w:r w:rsidR="00623602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AF7C53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623602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sr2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59C87FF2" w14:textId="60526B3E" w:rsidR="001B3ACF" w:rsidRPr="00CD47D6" w:rsidRDefault="00623602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sr2</w:t>
            </w:r>
            <w:r w:rsidR="001B3ACF"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inserted in </w:t>
            </w:r>
            <w:proofErr w:type="spellStart"/>
            <w:r w:rsidR="000613F1">
              <w:rPr>
                <w:rFonts w:ascii="Times New Roman" w:hAnsi="Times New Roman"/>
                <w:i/>
                <w:kern w:val="0"/>
                <w:sz w:val="18"/>
                <w:szCs w:val="18"/>
              </w:rPr>
              <w:t>BamH</w:t>
            </w:r>
            <w:r w:rsidR="001B3ACF" w:rsidRPr="00D43ECE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r w:rsidR="001B3ACF"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>-X</w:t>
            </w:r>
            <w:r w:rsidR="00E82ADA">
              <w:rPr>
                <w:rFonts w:ascii="Times New Roman" w:hAnsi="Times New Roman"/>
                <w:i/>
                <w:kern w:val="0"/>
                <w:sz w:val="18"/>
                <w:szCs w:val="18"/>
              </w:rPr>
              <w:t>ho</w:t>
            </w:r>
            <w:r w:rsidR="001B3ACF" w:rsidRPr="00D43ECE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 w:rsidR="001B3ACF"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1B3ACF" w:rsidRPr="00CD47D6">
              <w:rPr>
                <w:rFonts w:ascii="Times New Roman" w:hAnsi="Times New Roman"/>
                <w:kern w:val="0"/>
                <w:sz w:val="18"/>
                <w:szCs w:val="18"/>
              </w:rPr>
              <w:t>of pGEX-</w:t>
            </w:r>
            <w:r w:rsidR="00E82AD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0613F1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="001B3ACF" w:rsidRPr="00CD47D6">
              <w:rPr>
                <w:rFonts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E15AFA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CD47D6" w:rsidRPr="00CD47D6" w14:paraId="306090FD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0012E128" w14:textId="77777777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LJR962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6F547765" w14:textId="77777777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Kan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, Sth1 sgRNA scaffold and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dCas9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etR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, L5 </w:t>
            </w: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attP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and Int</w:t>
            </w:r>
            <w:r w:rsidR="00526F70"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526F70" w:rsidRPr="00CD47D6">
              <w:rPr>
                <w:rFonts w:ascii="Times New Roman" w:hAnsi="Times New Roman" w:hint="eastAsia"/>
                <w:kern w:val="0"/>
                <w:sz w:val="18"/>
                <w:szCs w:val="18"/>
              </w:rPr>
              <w:t>for</w:t>
            </w:r>
            <w:r w:rsidR="00526F70"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526F70" w:rsidRPr="00CD47D6">
              <w:rPr>
                <w:rFonts w:ascii="Times New Roman" w:hAnsi="Times New Roman"/>
                <w:i/>
                <w:kern w:val="0"/>
                <w:sz w:val="18"/>
                <w:szCs w:val="18"/>
              </w:rPr>
              <w:t>M. smegma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562EB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Addgene</w:t>
            </w:r>
            <w:proofErr w:type="spellEnd"/>
          </w:p>
        </w:tc>
      </w:tr>
      <w:tr w:rsidR="00CD47D6" w:rsidRPr="00CD47D6" w14:paraId="2F5C2459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3D7AA4D1" w14:textId="289B83DD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EA2485"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 w:rsid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0399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2511CA55" w14:textId="2386BD2F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1192</w:t>
            </w:r>
            <w:r w:rsid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D11AF9"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="00D11AF9" w:rsidRPr="00D11AF9">
              <w:rPr>
                <w:rFonts w:ascii="Times New Roman" w:hAnsi="Times New Roman"/>
                <w:kern w:val="0"/>
                <w:sz w:val="18"/>
                <w:szCs w:val="18"/>
              </w:rPr>
              <w:t>RNA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11AF9" w:rsidRPr="00CD47D6">
              <w:rPr>
                <w:rFonts w:ascii="Times New Roman" w:hAnsi="Times New Roman"/>
                <w:kern w:val="0"/>
                <w:sz w:val="18"/>
                <w:szCs w:val="18"/>
              </w:rPr>
              <w:t>inserted in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D11AF9"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="00D11AF9"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 w:rsidR="00D11AF9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 w:rsidR="00D11AF9"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BE1A4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CD47D6" w:rsidRPr="00CD47D6" w14:paraId="519FD82A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7CEB4704" w14:textId="349C75CF" w:rsidR="001B3ACF" w:rsidRPr="00CD47D6" w:rsidRDefault="001B3ACF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D11AF9"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 w:rsid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1238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691058BD" w14:textId="6406566F" w:rsidR="001B3ACF" w:rsidRPr="00CD47D6" w:rsidRDefault="00D11AF9" w:rsidP="00FB3AC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1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238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294744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CD47D6" w:rsidRPr="00CD47D6" w14:paraId="799A0417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7C34A2A3" w14:textId="7057F2B5" w:rsidR="001B3ACF" w:rsidRPr="00CD47D6" w:rsidRDefault="00D11AF9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1254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0A505030" w14:textId="51C1425E" w:rsidR="001B3ACF" w:rsidRPr="00CD47D6" w:rsidRDefault="00D11AF9" w:rsidP="00FB3AC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1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254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20F669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CD47D6" w:rsidRPr="00CD47D6" w14:paraId="750A2DA7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249BE06A" w14:textId="0C191F7C" w:rsidR="001B3ACF" w:rsidRPr="00CD47D6" w:rsidRDefault="00D11AF9" w:rsidP="00FB3AC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2148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0AFD184E" w14:textId="0CB72BAD" w:rsidR="001B3ACF" w:rsidRPr="00CD47D6" w:rsidRDefault="00D11AF9" w:rsidP="00FB3AC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2148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A1AFD" w14:textId="77777777" w:rsidR="001B3ACF" w:rsidRPr="00CD47D6" w:rsidRDefault="001B3AC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316F23A4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5F850F12" w14:textId="68645F42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2303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0EA01902" w14:textId="17CB7859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2303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EC11AF" w14:textId="1CD28C7C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5113B054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49147868" w14:textId="58D0C4F6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2430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315C1389" w14:textId="3263BCAB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2430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663BDF" w14:textId="53F86734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71FC6860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22866664" w14:textId="7DE911DA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5029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1912D496" w14:textId="48499745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5029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23232" w14:textId="77777777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72436696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7B3D1E43" w14:textId="04A4194A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5393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72BEFD21" w14:textId="1BFCB826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5393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1C085" w14:textId="77777777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6E4809D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44B1EC5B" w14:textId="7A770C8D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5583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78C53DB1" w14:textId="44D03150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5583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C98F3" w14:textId="77777777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FFE4900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3976B944" w14:textId="475A260D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6022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1AAE4876" w14:textId="3413223D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6022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1E99C8" w14:textId="3E56A3B1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58547F33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69435971" w14:textId="59C1DE01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6057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57CB3916" w14:textId="1A1108CE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6057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59F68E" w14:textId="1CD28A54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9F6F7B6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1001AA49" w14:textId="2A7D9311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6090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2AEE6433" w14:textId="1E43D82C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6090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86BC6A" w14:textId="541187DD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37832A71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2289ECB7" w14:textId="09C6920C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6092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204AFC07" w14:textId="65E16246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6092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B36052" w14:textId="3F9610D6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28AA8297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7220257B" w14:textId="10679FE4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6150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564AC61C" w14:textId="321F6D00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6150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9F05B4" w14:textId="4C2152FD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087E6331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3060972D" w14:textId="6B0E03C9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27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0494554B" w14:textId="5AFD6A88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27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98DDB6" w14:textId="5DF5CF5A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ACAA797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3E7A152A" w14:textId="3D5E79BF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28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6C8AC366" w14:textId="5E0C8CC9" w:rsidR="00397F4F" w:rsidRPr="00FA38B4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28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770369" w14:textId="3A208B69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5897F9D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1BA859DE" w14:textId="0D00BF39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29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248C590A" w14:textId="3D4DAFEE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29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40A1BC" w14:textId="0D90FB36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3FB3E8EE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46F18D77" w14:textId="5383D261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30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3BCCE97E" w14:textId="7F34BBCE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30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2669C1" w14:textId="0E0205B6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9CE313C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0B4E54AF" w14:textId="1382C32F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31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57136E34" w14:textId="407BE677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31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779650" w14:textId="7EA1C857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B401CA5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0643B127" w14:textId="766FCF4E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32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6DEFDD49" w14:textId="574434B0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32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093B99" w14:textId="48B64196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2107A9CF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7597CB64" w14:textId="6BB31A2F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35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5B62B948" w14:textId="14AD780B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35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6AE608" w14:textId="12FEE845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7A7596CC" w14:textId="77777777" w:rsidTr="00241668">
        <w:trPr>
          <w:trHeight w:val="20"/>
        </w:trPr>
        <w:tc>
          <w:tcPr>
            <w:tcW w:w="2320" w:type="dxa"/>
            <w:shd w:val="clear" w:color="auto" w:fill="auto"/>
          </w:tcPr>
          <w:p w14:paraId="3E0A2911" w14:textId="4D5EEAF6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-</w:t>
            </w: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4737</w:t>
            </w:r>
          </w:p>
        </w:tc>
        <w:tc>
          <w:tcPr>
            <w:tcW w:w="4768" w:type="dxa"/>
            <w:shd w:val="clear" w:color="auto" w:fill="auto"/>
          </w:tcPr>
          <w:p w14:paraId="26D633DD" w14:textId="20AD29F5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4737 </w:t>
            </w:r>
            <w:r w:rsidRPr="00D11AF9">
              <w:rPr>
                <w:rFonts w:ascii="Times New Roman" w:hAnsi="Times New Roman" w:hint="eastAsia"/>
                <w:kern w:val="0"/>
                <w:sz w:val="18"/>
                <w:szCs w:val="18"/>
              </w:rPr>
              <w:t>sg</w:t>
            </w:r>
            <w:r w:rsidRPr="00D11AF9">
              <w:rPr>
                <w:rFonts w:ascii="Times New Roman" w:hAnsi="Times New Roman"/>
                <w:kern w:val="0"/>
                <w:sz w:val="18"/>
                <w:szCs w:val="18"/>
              </w:rPr>
              <w:t xml:space="preserve">RNA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serted in </w:t>
            </w:r>
            <w:proofErr w:type="spellStart"/>
            <w:r w:rsidRPr="00D11AF9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smB</w:t>
            </w:r>
            <w:r w:rsidRPr="00CF5AED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of p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907217" w14:textId="58214B33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5F402F54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4726D4D0" w14:textId="77777777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MV261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37BEF7DE" w14:textId="77777777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Kan</w:t>
            </w:r>
            <w:r w:rsidRPr="00CD47D6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, pAL5000 replic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37E45A" w14:textId="1B778A05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revious study</w:t>
            </w:r>
            <w:r w:rsidRPr="00CD47D6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[S</w:t>
            </w:r>
            <w:r w:rsidR="0024166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]</w:t>
            </w:r>
          </w:p>
        </w:tc>
      </w:tr>
      <w:tr w:rsidR="00397F4F" w:rsidRPr="00CD47D6" w14:paraId="4AA9FF29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  <w:hideMark/>
          </w:tcPr>
          <w:p w14:paraId="3C64932A" w14:textId="6AE17130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pMV261-</w:t>
            </w:r>
            <w:r w:rsidR="00CF1EA7" w:rsidRPr="00CF1EA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6092</w:t>
            </w:r>
          </w:p>
        </w:tc>
        <w:tc>
          <w:tcPr>
            <w:tcW w:w="4768" w:type="dxa"/>
            <w:shd w:val="clear" w:color="auto" w:fill="auto"/>
            <w:vAlign w:val="center"/>
            <w:hideMark/>
          </w:tcPr>
          <w:p w14:paraId="796E9071" w14:textId="459974D0" w:rsidR="00397F4F" w:rsidRPr="00CD47D6" w:rsidRDefault="00CF1EA7" w:rsidP="00397F4F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F1EA7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6092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="00397F4F"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in </w:t>
            </w:r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ot</w:t>
            </w:r>
            <w:r w:rsidR="00397F4F" w:rsidRPr="00CD47D6">
              <w:rPr>
                <w:rFonts w:ascii="Times New Roman" w:hAnsi="Times New Roman"/>
                <w:kern w:val="0"/>
                <w:sz w:val="18"/>
                <w:szCs w:val="18"/>
              </w:rPr>
              <w:t>I-</w:t>
            </w:r>
            <w:proofErr w:type="spellStart"/>
            <w:r w:rsidR="00397F4F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Xba</w:t>
            </w:r>
            <w:r w:rsidR="00397F4F" w:rsidRPr="00CD47D6">
              <w:rPr>
                <w:rFonts w:ascii="Times New Roman" w:hAnsi="Times New Roman"/>
                <w:kern w:val="0"/>
                <w:sz w:val="18"/>
                <w:szCs w:val="18"/>
              </w:rPr>
              <w:t>I</w:t>
            </w:r>
            <w:proofErr w:type="spellEnd"/>
            <w:r w:rsidR="00397F4F" w:rsidRPr="00CD47D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D42D51" w:rsidRPr="00D42D51">
              <w:rPr>
                <w:rFonts w:ascii="Times New Roman" w:hAnsi="Times New Roman"/>
                <w:kern w:val="0"/>
                <w:sz w:val="18"/>
                <w:szCs w:val="18"/>
              </w:rPr>
              <w:t xml:space="preserve">sites </w:t>
            </w:r>
            <w:r w:rsidR="00397F4F" w:rsidRPr="00CD47D6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="00397F4F" w:rsidRPr="00D42D51">
              <w:rPr>
                <w:rFonts w:ascii="Times New Roman" w:hAnsi="Times New Roman"/>
                <w:kern w:val="0"/>
                <w:sz w:val="18"/>
                <w:szCs w:val="18"/>
              </w:rPr>
              <w:t>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82541" w14:textId="77777777" w:rsidR="00397F4F" w:rsidRPr="00CD47D6" w:rsidRDefault="00397F4F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397F4F" w:rsidRPr="00CD47D6" w14:paraId="401D533E" w14:textId="77777777" w:rsidTr="00241668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6A90F9E3" w14:textId="2587B24C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4728-4732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56CF58B3" w14:textId="620FD83F" w:rsidR="00397F4F" w:rsidRPr="00D42D51" w:rsidRDefault="00D42D51" w:rsidP="00397F4F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42D5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SMEG_4728-4732</w:t>
            </w:r>
            <w:r w:rsidR="00397F4F" w:rsidRPr="00D42D51">
              <w:rPr>
                <w:rFonts w:ascii="Times New Roman" w:hAnsi="Times New Roman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Xba</w:t>
            </w:r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>I-</w:t>
            </w:r>
            <w:r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ind</w:t>
            </w:r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>Ⅲ</w:t>
            </w:r>
            <w:proofErr w:type="spellEnd"/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 xml:space="preserve"> sites </w:t>
            </w:r>
            <w:r w:rsidR="00397F4F" w:rsidRPr="00D42D51">
              <w:rPr>
                <w:rFonts w:ascii="Times New Roman" w:hAnsi="Times New Roman"/>
                <w:kern w:val="0"/>
                <w:sz w:val="18"/>
                <w:szCs w:val="18"/>
              </w:rPr>
              <w:t>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8A9FB2" w14:textId="77777777" w:rsidR="00397F4F" w:rsidRPr="00CD47D6" w:rsidRDefault="00397F4F" w:rsidP="0024166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D47D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97F4F" w:rsidRPr="00CD47D6" w14:paraId="2A69E630" w14:textId="77777777" w:rsidTr="00550239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400F5ACC" w14:textId="12E45C28" w:rsidR="00397F4F" w:rsidRPr="00CD47D6" w:rsidRDefault="00397F4F" w:rsidP="00397F4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</w:t>
            </w:r>
          </w:p>
        </w:tc>
        <w:tc>
          <w:tcPr>
            <w:tcW w:w="4768" w:type="dxa"/>
            <w:shd w:val="clear" w:color="auto" w:fill="auto"/>
            <w:vAlign w:val="center"/>
          </w:tcPr>
          <w:p w14:paraId="281B25D1" w14:textId="21DBB7BF" w:rsidR="00397F4F" w:rsidRPr="00D42D51" w:rsidRDefault="00D42D51" w:rsidP="00397F4F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</w:t>
            </w:r>
            <w:r w:rsidR="00397F4F" w:rsidRPr="00D42D51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proofErr w:type="spellStart"/>
            <w:r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Xba</w:t>
            </w:r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>I-</w:t>
            </w:r>
            <w:r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ind</w:t>
            </w:r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>Ⅲ</w:t>
            </w:r>
            <w:proofErr w:type="spellEnd"/>
            <w:r w:rsidRPr="00D42D51">
              <w:rPr>
                <w:rFonts w:ascii="Times New Roman" w:hAnsi="Times New Roman"/>
                <w:kern w:val="0"/>
                <w:sz w:val="18"/>
                <w:szCs w:val="18"/>
              </w:rPr>
              <w:t xml:space="preserve"> sites </w:t>
            </w:r>
            <w:r w:rsidR="00397F4F" w:rsidRPr="00D42D51">
              <w:rPr>
                <w:rFonts w:ascii="Times New Roman" w:hAnsi="Times New Roman"/>
                <w:sz w:val="18"/>
                <w:szCs w:val="18"/>
              </w:rPr>
              <w:t>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86975F" w14:textId="77777777" w:rsidR="00397F4F" w:rsidRPr="00CD47D6" w:rsidRDefault="00397F4F" w:rsidP="0024166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D42D51" w:rsidRPr="00CD47D6" w14:paraId="6E700C79" w14:textId="77777777" w:rsidTr="00550239">
        <w:trPr>
          <w:trHeight w:val="2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A30E5" w14:textId="2318043F" w:rsidR="00D42D51" w:rsidRPr="00CD47D6" w:rsidRDefault="00D42D51" w:rsidP="00D42D51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28</w:t>
            </w:r>
          </w:p>
        </w:tc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879F" w14:textId="53D9C483" w:rsidR="00D42D51" w:rsidRPr="00CD47D6" w:rsidRDefault="00D42D51" w:rsidP="004F3EB8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nserted in </w:t>
            </w:r>
            <w:proofErr w:type="spellStart"/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EcoRI-XbaI</w:t>
            </w:r>
            <w:proofErr w:type="spellEnd"/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f pMV2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9D513" w14:textId="77777777" w:rsidR="00D42D51" w:rsidRPr="00CD47D6" w:rsidRDefault="00D42D51" w:rsidP="0024166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246DF58D" w14:textId="77777777" w:rsidR="00D42D51" w:rsidRPr="00CD47D6" w:rsidRDefault="00D42D51"/>
    <w:tbl>
      <w:tblPr>
        <w:tblW w:w="8647" w:type="dxa"/>
        <w:tblLook w:val="04A0" w:firstRow="1" w:lastRow="0" w:firstColumn="1" w:lastColumn="0" w:noHBand="0" w:noVBand="1"/>
      </w:tblPr>
      <w:tblGrid>
        <w:gridCol w:w="2326"/>
        <w:gridCol w:w="4762"/>
        <w:gridCol w:w="1559"/>
      </w:tblGrid>
      <w:tr w:rsidR="00CD47D6" w:rsidRPr="00CD47D6" w14:paraId="5A1DE044" w14:textId="77777777" w:rsidTr="00241668">
        <w:trPr>
          <w:trHeight w:val="366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488DD" w14:textId="77777777" w:rsidR="00D4765C" w:rsidRPr="00CD47D6" w:rsidRDefault="00D4765C" w:rsidP="008C0929">
            <w:pPr>
              <w:widowControl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i/>
                <w:kern w:val="0"/>
                <w:szCs w:val="21"/>
              </w:rPr>
              <w:lastRenderedPageBreak/>
              <w:t>C</w:t>
            </w:r>
            <w:r w:rsidRPr="00CD47D6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ontinued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345E6" w14:textId="77777777" w:rsidR="00D4765C" w:rsidRPr="00CD47D6" w:rsidRDefault="00D4765C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D6A90" w14:textId="77777777" w:rsidR="00D4765C" w:rsidRPr="00CD47D6" w:rsidRDefault="00D4765C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CD47D6" w:rsidRPr="00CD47D6" w14:paraId="0192B551" w14:textId="77777777" w:rsidTr="00241668">
        <w:trPr>
          <w:trHeight w:val="366"/>
        </w:trPr>
        <w:tc>
          <w:tcPr>
            <w:tcW w:w="2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17542" w14:textId="4F662C2B" w:rsidR="00D4765C" w:rsidRPr="00CD47D6" w:rsidRDefault="00D54455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Plasmid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, phage</w:t>
            </w: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 xml:space="preserve"> or Strain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C35AC" w14:textId="77777777" w:rsidR="00D4765C" w:rsidRPr="00CD47D6" w:rsidRDefault="00D4765C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Relevant genotype or fea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961" w14:textId="77777777" w:rsidR="00D4765C" w:rsidRPr="00CD47D6" w:rsidRDefault="00D4765C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Source or reference</w:t>
            </w:r>
          </w:p>
        </w:tc>
      </w:tr>
      <w:tr w:rsidR="00CD47D6" w:rsidRPr="00CD47D6" w14:paraId="68DDF3C4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744284F1" w14:textId="5F8DB7AE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Hlk146379090"/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6F30B50" w14:textId="049F82CB" w:rsidR="00254CC5" w:rsidRPr="00CD47D6" w:rsidRDefault="00D42D51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1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inserted in </w:t>
            </w:r>
            <w:proofErr w:type="spellStart"/>
            <w:r w:rsidR="001F2200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EcoRI-XbaI</w:t>
            </w:r>
            <w:proofErr w:type="spellEnd"/>
            <w:r w:rsidR="001F2200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>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5C186" w14:textId="77777777" w:rsidR="00254CC5" w:rsidRPr="00241668" w:rsidRDefault="00254CC5" w:rsidP="0024166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668">
              <w:rPr>
                <w:rFonts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bookmarkEnd w:id="0"/>
      <w:tr w:rsidR="00CD47D6" w:rsidRPr="00CD47D6" w14:paraId="0A338950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25DD87FD" w14:textId="3814F78C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3</w:t>
            </w:r>
            <w:r w:rsidR="00CF5AED"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EB6A9F6" w14:textId="1FD74AA8" w:rsidR="00254CC5" w:rsidRPr="00CD47D6" w:rsidRDefault="00D42D51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inserted in </w:t>
            </w:r>
            <w:proofErr w:type="spellStart"/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</w:t>
            </w:r>
            <w:r w:rsidR="00872706" w:rsidRPr="00B3150A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a</w:t>
            </w:r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H</w:t>
            </w:r>
            <w:r w:rsidR="00872706" w:rsidRPr="00872706">
              <w:rPr>
                <w:rFonts w:ascii="Times New Roman" w:hAnsi="Times New Roman"/>
                <w:kern w:val="0"/>
                <w:sz w:val="18"/>
                <w:szCs w:val="18"/>
              </w:rPr>
              <w:t>Ⅰ</w:t>
            </w:r>
            <w:r w:rsidR="00872706" w:rsidRPr="00D42D51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ind</w:t>
            </w:r>
            <w:r w:rsidR="00872706" w:rsidRPr="00D42D51">
              <w:rPr>
                <w:rFonts w:ascii="Times New Roman" w:hAnsi="Times New Roman"/>
                <w:kern w:val="0"/>
                <w:sz w:val="18"/>
                <w:szCs w:val="18"/>
              </w:rPr>
              <w:t>Ⅲ</w:t>
            </w:r>
            <w:proofErr w:type="spellEnd"/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30CED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4BD69B4F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762771CA" w14:textId="7E6385C3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4</w:t>
            </w:r>
            <w:r w:rsidR="00CF5AED"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624552C5" w14:textId="42ECB770" w:rsidR="00254CC5" w:rsidRPr="00CD47D6" w:rsidRDefault="00D42D51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4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inserted in </w:t>
            </w:r>
            <w:proofErr w:type="spellStart"/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</w:t>
            </w:r>
            <w:r w:rsidR="00872706" w:rsidRPr="00B3150A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a</w:t>
            </w:r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</w:t>
            </w:r>
            <w:r w:rsidR="00872706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="00872706" w:rsidRPr="00872706">
              <w:rPr>
                <w:rFonts w:ascii="Times New Roman" w:hAnsi="Times New Roman"/>
                <w:kern w:val="0"/>
                <w:sz w:val="18"/>
                <w:szCs w:val="18"/>
              </w:rPr>
              <w:t>Ⅰ</w:t>
            </w:r>
            <w:r w:rsidR="00872706" w:rsidRPr="00D42D51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872706" w:rsidRPr="00B3150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ind</w:t>
            </w:r>
            <w:r w:rsidR="00872706" w:rsidRPr="00D42D51">
              <w:rPr>
                <w:rFonts w:ascii="Times New Roman" w:hAnsi="Times New Roman"/>
                <w:kern w:val="0"/>
                <w:sz w:val="18"/>
                <w:szCs w:val="18"/>
              </w:rPr>
              <w:t>Ⅲ</w:t>
            </w:r>
            <w:proofErr w:type="spellEnd"/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545E2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5F8711BC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031105FC" w14:textId="18C013E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pMV261-</w:t>
            </w:r>
            <w:r w:rsidR="00D42D51"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7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F1F57AF" w14:textId="6D8DF251" w:rsidR="00254CC5" w:rsidRPr="00CD47D6" w:rsidRDefault="00D42D51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42D51">
              <w:rPr>
                <w:rFonts w:ascii="Times New Roman" w:hAnsi="Times New Roman"/>
                <w:i/>
                <w:iCs/>
                <w:sz w:val="18"/>
                <w:szCs w:val="18"/>
              </w:rPr>
              <w:t>MSMEG_4737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inserted in </w:t>
            </w:r>
            <w:proofErr w:type="spellStart"/>
            <w:r w:rsidR="00254CC5" w:rsidRPr="001F2200">
              <w:rPr>
                <w:rFonts w:ascii="Times New Roman" w:hAnsi="Times New Roman"/>
                <w:i/>
                <w:iCs/>
                <w:sz w:val="18"/>
                <w:szCs w:val="18"/>
              </w:rPr>
              <w:t>EcoR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>I-</w:t>
            </w:r>
            <w:r w:rsidR="00254CC5" w:rsidRPr="001F2200">
              <w:rPr>
                <w:rFonts w:ascii="Times New Roman" w:hAnsi="Times New Roman"/>
                <w:i/>
                <w:iCs/>
                <w:sz w:val="18"/>
                <w:szCs w:val="18"/>
              </w:rPr>
              <w:t>Xba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of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3A4D3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52E48363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98403AA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Cs w:val="21"/>
              </w:rPr>
            </w:pPr>
            <w:r w:rsidRPr="00CD47D6">
              <w:rPr>
                <w:rFonts w:ascii="Times New Roman" w:hAnsi="Times New Roman"/>
                <w:szCs w:val="21"/>
              </w:rPr>
              <w:t>Strain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788D4A3A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5791F" w14:textId="77777777" w:rsidR="00254CC5" w:rsidRPr="00CD47D6" w:rsidRDefault="00254CC5" w:rsidP="00254CC5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D47D6" w:rsidRPr="00CD47D6" w14:paraId="7FF92D32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239140BD" w14:textId="55C7794E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E. coli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BL21 (DE3) 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166D48FC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5B978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sz w:val="18"/>
                <w:szCs w:val="18"/>
              </w:rPr>
              <w:t>TaKaRa</w:t>
            </w:r>
            <w:proofErr w:type="spellEnd"/>
          </w:p>
        </w:tc>
      </w:tr>
      <w:tr w:rsidR="00CD47D6" w:rsidRPr="00CD47D6" w14:paraId="305191A1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547DA11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00857E3E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8CF9E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ATCC</w:t>
            </w:r>
          </w:p>
        </w:tc>
      </w:tr>
      <w:tr w:rsidR="00CD47D6" w:rsidRPr="00CD47D6" w14:paraId="44D77290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444C996E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D47D6">
              <w:rPr>
                <w:rFonts w:ascii="Times New Roman" w:hAnsi="Times New Roman"/>
                <w:sz w:val="18"/>
                <w:szCs w:val="18"/>
              </w:rPr>
              <w:t>Ms</w:t>
            </w:r>
            <w:proofErr w:type="spellEnd"/>
            <w:r w:rsidRPr="00CD47D6">
              <w:rPr>
                <w:rFonts w:ascii="Times New Roman" w:hAnsi="Times New Roman"/>
                <w:sz w:val="18"/>
                <w:szCs w:val="18"/>
              </w:rPr>
              <w:t>/WT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49A6DB2D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smegmatis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33726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ATCC</w:t>
            </w:r>
          </w:p>
        </w:tc>
      </w:tr>
      <w:tr w:rsidR="00CD47D6" w:rsidRPr="00CD47D6" w14:paraId="3A342784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852DC46" w14:textId="04081861" w:rsidR="00254CC5" w:rsidRPr="001378D4" w:rsidRDefault="001378D4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DD93ABA" w14:textId="73862AB8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. smegmatis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 w:rsidR="001378D4">
              <w:rPr>
                <w:rFonts w:ascii="Times New Roman" w:hAnsi="Times New Roman"/>
                <w:i/>
                <w:iCs/>
                <w:sz w:val="18"/>
                <w:szCs w:val="18"/>
              </w:rPr>
              <w:t>609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AECE7B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5C50F83F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7DDCBCD4" w14:textId="15A05AEF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="00254CC5"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184514F8" w14:textId="1916B4C1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="00254CC5"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-4737</w:t>
            </w:r>
            <w:r w:rsidR="00254CC5"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21CA0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0D1B0159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295065B9" w14:textId="43CD3D6B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-4732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0C5B4613" w14:textId="27B7EF15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-473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9BEE8B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6D72B196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600F654F" w14:textId="33BA0D5C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49AE6775" w14:textId="5A39D569" w:rsidR="00254CC5" w:rsidRPr="00CD47D6" w:rsidRDefault="00BE0AE3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-4737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3D297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1B7A64D1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6413B350" w14:textId="73B44437" w:rsidR="00254CC5" w:rsidRPr="00CD47D6" w:rsidRDefault="005A0176" w:rsidP="00254CC5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62D2EC96" w14:textId="46326BA0" w:rsidR="00254CC5" w:rsidRPr="00CD47D6" w:rsidRDefault="005A0176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B1F3E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2645" w:rsidRPr="00CD47D6" w14:paraId="3F9C8214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417A70DB" w14:textId="2557D463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11484D9D" w14:textId="3FDF8C99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1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64186" w14:textId="77777777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2645" w:rsidRPr="00CD47D6" w14:paraId="733D98A7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72370F48" w14:textId="5FF5BE12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45522B13" w14:textId="260B8CF4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4B63B9" w14:textId="77777777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2645" w:rsidRPr="00CD47D6" w14:paraId="60FFEDE5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1D1646F7" w14:textId="7B465761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4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AAD34CA" w14:textId="427AC08E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4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CF1906" w14:textId="77777777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32645" w:rsidRPr="00CD47D6" w14:paraId="739D8949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5556478D" w14:textId="28889BCD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7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6A03D27F" w14:textId="1B2AB185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7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AF5004" w14:textId="77777777" w:rsidR="00A32645" w:rsidRPr="00CD47D6" w:rsidRDefault="00A32645" w:rsidP="00A3264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9531DC" w:rsidRPr="00CD47D6" w14:paraId="6972AD19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7DA89B92" w14:textId="3A1D015D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9531DC">
              <w:rPr>
                <w:rFonts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865192A" w14:textId="116E191B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proofErr w:type="spellStart"/>
            <w:r w:rsidR="00CA6D03">
              <w:rPr>
                <w:rFonts w:ascii="Times New Roman" w:hAnsi="Times New Roman"/>
                <w:sz w:val="18"/>
                <w:szCs w:val="18"/>
              </w:rPr>
              <w:t>S</w:t>
            </w:r>
            <w:r w:rsidR="00CA6D03" w:rsidRPr="009531DC">
              <w:rPr>
                <w:rFonts w:ascii="Times New Roman" w:hAnsi="Times New Roman"/>
                <w:sz w:val="18"/>
                <w:szCs w:val="18"/>
              </w:rPr>
              <w:t>Ⅰ</w:t>
            </w:r>
            <w:proofErr w:type="spellEnd"/>
            <w:r w:rsidR="00CA6D0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83341A" w14:textId="77777777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9531DC" w:rsidRPr="00CD47D6" w14:paraId="208C31B6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6F67883F" w14:textId="1411C9EE" w:rsidR="009531DC" w:rsidRPr="00CD47D6" w:rsidRDefault="009531DC" w:rsidP="009531D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</w:t>
            </w:r>
            <w:r w:rsidRPr="00CA6D03">
              <w:rPr>
                <w:rFonts w:ascii="Times New Roman" w:hAnsi="Times New Roman"/>
                <w:sz w:val="18"/>
                <w:szCs w:val="18"/>
              </w:rPr>
              <w:t>o</w:t>
            </w:r>
            <w:r w:rsidR="00CA6D03" w:rsidRPr="00CA6D03">
              <w:rPr>
                <w:rFonts w:ascii="Times New Roman" w:hAnsi="Times New Roman"/>
                <w:sz w:val="18"/>
                <w:szCs w:val="18"/>
              </w:rPr>
              <w:t>SⅡ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1E2D5DD" w14:textId="58014045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proofErr w:type="spellStart"/>
            <w:r w:rsidR="00CA6D03" w:rsidRPr="00CA6D03">
              <w:rPr>
                <w:rFonts w:ascii="Times New Roman" w:hAnsi="Times New Roman"/>
                <w:sz w:val="18"/>
                <w:szCs w:val="18"/>
              </w:rPr>
              <w:t>SⅡ</w:t>
            </w:r>
            <w:proofErr w:type="spellEnd"/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337E97" w14:textId="77777777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9531DC" w:rsidRPr="00CD47D6" w14:paraId="12747C39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3D5BD834" w14:textId="512B649A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="00CA6D03" w:rsidRPr="00CA6D03">
              <w:rPr>
                <w:rFonts w:ascii="Times New Roman" w:hAnsi="Times New Roman"/>
                <w:sz w:val="18"/>
                <w:szCs w:val="18"/>
              </w:rPr>
              <w:t>SⅢ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7820881" w14:textId="5A93D567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</w:t>
            </w:r>
            <w:proofErr w:type="spellStart"/>
            <w:r w:rsidR="00CA6D03" w:rsidRPr="00CA6D03">
              <w:rPr>
                <w:rFonts w:ascii="Times New Roman" w:hAnsi="Times New Roman"/>
                <w:sz w:val="18"/>
                <w:szCs w:val="18"/>
              </w:rPr>
              <w:t>SⅢ</w:t>
            </w:r>
            <w:proofErr w:type="spellEnd"/>
            <w:r w:rsidRPr="00CD47D6">
              <w:rPr>
                <w:rFonts w:ascii="Times New Roman" w:hAnsi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8CE687" w14:textId="77777777" w:rsidR="009531DC" w:rsidRPr="00CD47D6" w:rsidRDefault="009531DC" w:rsidP="009531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399F3A80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1B384607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_Hlk146388805"/>
            <w:r w:rsidRPr="00CD47D6">
              <w:rPr>
                <w:rFonts w:ascii="Times New Roman" w:hAnsi="Times New Roman"/>
                <w:sz w:val="18"/>
                <w:szCs w:val="18"/>
              </w:rPr>
              <w:t>WT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58E34219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2 155 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BA4D5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bookmarkEnd w:id="1"/>
      <w:tr w:rsidR="00C56119" w:rsidRPr="00CD47D6" w14:paraId="43F6EC1F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613A07BC" w14:textId="3FAAE93B" w:rsidR="00C56119" w:rsidRPr="001378D4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WT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C5611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sr</w:t>
            </w:r>
            <w:r w:rsidRPr="00C56119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A479569" w14:textId="461E2E67" w:rsidR="00C56119" w:rsidRPr="001378D4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2 155 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C56119">
              <w:rPr>
                <w:rFonts w:ascii="Times New Roman" w:hAnsi="Times New Roman"/>
                <w:i/>
                <w:iCs/>
                <w:sz w:val="18"/>
                <w:szCs w:val="18"/>
              </w:rPr>
              <w:t>MSMEG_60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3B9603" w14:textId="27726BFF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2DB8C021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2C94000A" w14:textId="5A8491B8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4D25AAC" w14:textId="1BA781BA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ED468F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66391788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23AF8636" w14:textId="5BD8FE10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omp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B925D5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1FBC7F64" w14:textId="02232D08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pMV261-</w:t>
            </w:r>
            <w:r w:rsidRPr="00B925D5">
              <w:rPr>
                <w:rFonts w:ascii="Times New Roman" w:hAnsi="Times New Roman"/>
                <w:i/>
                <w:iCs/>
                <w:sz w:val="18"/>
                <w:szCs w:val="18"/>
              </w:rPr>
              <w:t>MSMEG_60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6FD488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53E568B6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3748AA1A" w14:textId="394166A5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proofErr w:type="gramStart"/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79B27E49" w14:textId="10A6C2D0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proofErr w:type="gramStart"/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proofErr w:type="gramEnd"/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3A45D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403DA0EF" w14:textId="77777777" w:rsidTr="00241668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22EF01A9" w14:textId="2E4FC615" w:rsidR="00C56119" w:rsidRPr="00CD47D6" w:rsidRDefault="00C56119" w:rsidP="00C5611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-4732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461F6751" w14:textId="5943948D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proofErr w:type="gramStart"/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-4732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CB6DBC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3A9E8021" w14:textId="77777777" w:rsidTr="00550239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1753D049" w14:textId="6AEF602F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proofErr w:type="gramStart"/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056A43BC" w14:textId="722D91E9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proofErr w:type="gramStart"/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-4737</w:t>
            </w:r>
            <w:r w:rsidRPr="00BE0AE3">
              <w:rPr>
                <w:rFonts w:ascii="Times New Roman" w:hAnsi="Times New Roman"/>
                <w:sz w:val="18"/>
                <w:szCs w:val="18"/>
              </w:rPr>
              <w:t>)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B53426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56119" w:rsidRPr="00CD47D6" w14:paraId="2BF4CC75" w14:textId="77777777" w:rsidTr="00550239">
        <w:trPr>
          <w:trHeight w:val="20"/>
        </w:trPr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64229" w14:textId="7C49E0C9" w:rsidR="00C56119" w:rsidRPr="00403A60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03A60">
              <w:rPr>
                <w:rFonts w:ascii="Times New Roman" w:hAnsi="Times New Roman"/>
                <w:sz w:val="18"/>
                <w:szCs w:val="18"/>
              </w:rPr>
              <w:t>Δ</w:t>
            </w:r>
            <w:r w:rsidRPr="00403A60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 w:rsidRPr="00403A60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Start"/>
            <w:r w:rsidRPr="00403A60">
              <w:rPr>
                <w:rFonts w:ascii="Times New Roman" w:hAnsi="Times New Roman"/>
                <w:sz w:val="18"/>
                <w:szCs w:val="18"/>
              </w:rPr>
              <w:t>Ko(</w:t>
            </w:r>
            <w:proofErr w:type="gramEnd"/>
            <w:r w:rsidRPr="00403A60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</w:t>
            </w:r>
            <w:r w:rsidRPr="00403A60">
              <w:rPr>
                <w:rFonts w:ascii="Times New Roman" w:hAnsi="Times New Roman"/>
                <w:sz w:val="18"/>
                <w:szCs w:val="18"/>
              </w:rPr>
              <w:t>)/Comp(</w:t>
            </w:r>
            <w:r w:rsidRPr="00403A60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)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1BDDE" w14:textId="688C5404" w:rsidR="00C56119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03A60">
              <w:rPr>
                <w:rFonts w:ascii="Times New Roman" w:hAnsi="Times New Roman" w:hint="eastAsia"/>
                <w:sz w:val="18"/>
                <w:szCs w:val="18"/>
              </w:rPr>
              <w:t>Δ</w:t>
            </w:r>
            <w:r w:rsidRPr="00403A60">
              <w:rPr>
                <w:rFonts w:ascii="Times New Roman" w:hAnsi="Times New Roman"/>
                <w:sz w:val="18"/>
                <w:szCs w:val="18"/>
              </w:rPr>
              <w:t>lsr2-Ko(</w:t>
            </w:r>
            <w:r w:rsidRPr="00403A60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</w:t>
            </w:r>
            <w:r w:rsidRPr="00403A60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14:paraId="1E45065F" w14:textId="52E6EFFE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03A60">
              <w:rPr>
                <w:rFonts w:ascii="Times New Roman" w:hAnsi="Times New Roman"/>
                <w:i/>
                <w:iCs/>
                <w:sz w:val="18"/>
                <w:szCs w:val="18"/>
              </w:rPr>
              <w:t>MSMEG_4733-47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23E81" w14:textId="77777777" w:rsidR="00C56119" w:rsidRPr="00CD47D6" w:rsidRDefault="00C56119" w:rsidP="00C5611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709448FC" w14:textId="77777777" w:rsidR="00E230C4" w:rsidRDefault="00E230C4"/>
    <w:p w14:paraId="044D7ABC" w14:textId="77777777" w:rsidR="00987D55" w:rsidRPr="00CD47D6" w:rsidRDefault="00987D55"/>
    <w:tbl>
      <w:tblPr>
        <w:tblW w:w="8647" w:type="dxa"/>
        <w:tblLook w:val="04A0" w:firstRow="1" w:lastRow="0" w:firstColumn="1" w:lastColumn="0" w:noHBand="0" w:noVBand="1"/>
      </w:tblPr>
      <w:tblGrid>
        <w:gridCol w:w="2835"/>
        <w:gridCol w:w="4253"/>
        <w:gridCol w:w="1559"/>
      </w:tblGrid>
      <w:tr w:rsidR="00CD47D6" w:rsidRPr="00CD47D6" w14:paraId="27605D5E" w14:textId="77777777" w:rsidTr="00241668">
        <w:trPr>
          <w:trHeight w:val="36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0DEDE" w14:textId="77777777" w:rsidR="00FB3ACE" w:rsidRPr="00CD47D6" w:rsidRDefault="00FB3ACE" w:rsidP="008C0929">
            <w:pPr>
              <w:widowControl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i/>
                <w:kern w:val="0"/>
                <w:szCs w:val="21"/>
              </w:rPr>
              <w:lastRenderedPageBreak/>
              <w:t>C</w:t>
            </w:r>
            <w:r w:rsidRPr="00CD47D6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ontinue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28CBE" w14:textId="77777777" w:rsidR="00FB3ACE" w:rsidRPr="00CD47D6" w:rsidRDefault="00FB3ACE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E214D" w14:textId="77777777" w:rsidR="00FB3ACE" w:rsidRPr="00CD47D6" w:rsidRDefault="00FB3ACE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CD47D6" w:rsidRPr="00CD47D6" w14:paraId="5E105589" w14:textId="77777777" w:rsidTr="00241668">
        <w:trPr>
          <w:trHeight w:val="366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8CF53" w14:textId="77777777" w:rsidR="00D54455" w:rsidRDefault="00D54455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Plasmid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, phage</w:t>
            </w: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 xml:space="preserve"> or </w:t>
            </w:r>
          </w:p>
          <w:p w14:paraId="36EAA32F" w14:textId="325BD21F" w:rsidR="00FB3ACE" w:rsidRPr="00CD47D6" w:rsidRDefault="00D54455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Strai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31937" w14:textId="77777777" w:rsidR="00FB3ACE" w:rsidRPr="00CD47D6" w:rsidRDefault="00FB3ACE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Relevant genotype or fea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656" w14:textId="77777777" w:rsidR="00FB3ACE" w:rsidRPr="00CD47D6" w:rsidRDefault="00FB3ACE" w:rsidP="008C0929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Source or reference</w:t>
            </w:r>
          </w:p>
        </w:tc>
      </w:tr>
      <w:tr w:rsidR="00CD47D6" w:rsidRPr="00CD47D6" w14:paraId="7AF5DC89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33AE4FDF" w14:textId="0DE99CB2" w:rsidR="00254CC5" w:rsidRPr="00CD47D6" w:rsidRDefault="006E2AE4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  <w:r w:rsidRPr="006E2AE4">
              <w:rPr>
                <w:rFonts w:ascii="Times New Roman" w:hAnsi="Times New Roman"/>
                <w:sz w:val="18"/>
                <w:szCs w:val="18"/>
              </w:rPr>
              <w:t>/</w:t>
            </w:r>
            <w:r w:rsidR="00D56330"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13AF574" w14:textId="4EE3D4CE" w:rsidR="00254CC5" w:rsidRPr="00CD47D6" w:rsidRDefault="00D56330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28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73C02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D47D6" w:rsidRPr="00CD47D6" w14:paraId="0DA05798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451A5C5F" w14:textId="562D0B64" w:rsidR="00254CC5" w:rsidRPr="00CD47D6" w:rsidRDefault="00D56330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1</w:t>
            </w:r>
            <w:r w:rsidRPr="006E2AE4">
              <w:rPr>
                <w:rFonts w:ascii="Times New Roman" w:hAnsi="Times New Roman"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F5671DE" w14:textId="4380CD16" w:rsidR="00254CC5" w:rsidRPr="00CD47D6" w:rsidRDefault="00D56330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1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5B24D1" w14:textId="77777777" w:rsidR="00254CC5" w:rsidRPr="00CD47D6" w:rsidRDefault="00254CC5" w:rsidP="00254CC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D56330" w:rsidRPr="00CD47D6" w14:paraId="301BC10E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5B4D2ABF" w14:textId="66C044C5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</w:t>
            </w:r>
            <w:r w:rsidRPr="006E2AE4">
              <w:rPr>
                <w:rFonts w:ascii="Times New Roman" w:hAnsi="Times New Roman"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A6DDAFF" w14:textId="006F8EDD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3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73AE9" w14:textId="77777777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D56330" w:rsidRPr="00CD47D6" w14:paraId="6029B266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33CA09B5" w14:textId="233C5AFC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4</w:t>
            </w:r>
            <w:r w:rsidRPr="006E2AE4">
              <w:rPr>
                <w:rFonts w:ascii="Times New Roman" w:hAnsi="Times New Roman"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8E33380" w14:textId="6B72AA55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4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BB207" w14:textId="77777777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D56330" w:rsidRPr="00CD47D6" w14:paraId="0D24DE70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3AADD6A3" w14:textId="5A3A8D55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7</w:t>
            </w:r>
            <w:r w:rsidRPr="006E2AE4">
              <w:rPr>
                <w:rFonts w:ascii="Times New Roman" w:hAnsi="Times New Roman"/>
                <w:sz w:val="18"/>
                <w:szCs w:val="18"/>
              </w:rPr>
              <w:t>/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pMV26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A0FEE0D" w14:textId="1D99F60E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7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C4377" w14:textId="77777777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D56330" w:rsidRPr="00CD47D6" w14:paraId="09E27746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A76169F" w14:textId="7E317202" w:rsidR="00D56330" w:rsidRPr="00CD47D6" w:rsidRDefault="001C69B8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-4728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F4ECAD8" w14:textId="2AD4CE9D" w:rsidR="00D56330" w:rsidRPr="00CD47D6" w:rsidRDefault="001C69B8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28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_47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C8AEB1" w14:textId="77777777" w:rsidR="00D56330" w:rsidRPr="00CD47D6" w:rsidRDefault="00D56330" w:rsidP="00D5633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685EC20F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0066A08" w14:textId="4F006C31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-47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11E9830" w14:textId="48EEB18F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1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_47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136C4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2D3BBC5C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1647B6E2" w14:textId="2B3F8B15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-47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33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83FB220" w14:textId="699F3B3C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3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_47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14E0B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0958F2F4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67B5F062" w14:textId="788D2DEC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-47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34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9D3CD12" w14:textId="2B6AF8C8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4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_47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F13D6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431D9CC0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346D37EF" w14:textId="7253063D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-47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D0795A1" w14:textId="71FFD965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378D4">
              <w:rPr>
                <w:rFonts w:ascii="Times New Roman" w:hAnsi="Times New Roman"/>
                <w:sz w:val="18"/>
                <w:szCs w:val="18"/>
              </w:rPr>
              <w:t>Δ</w:t>
            </w:r>
            <w:r w:rsidRPr="001378D4">
              <w:rPr>
                <w:rFonts w:ascii="Times New Roman" w:hAnsi="Times New Roman"/>
                <w:i/>
                <w:iCs/>
                <w:sz w:val="18"/>
                <w:szCs w:val="18"/>
              </w:rPr>
              <w:t>lsr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Ko</w:t>
            </w: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737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MV26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C69B8">
              <w:rPr>
                <w:rFonts w:ascii="Times New Roman" w:hAnsi="Times New Roman"/>
                <w:i/>
                <w:iCs/>
                <w:sz w:val="18"/>
                <w:szCs w:val="18"/>
              </w:rPr>
              <w:t>MSMEG_47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4181C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650A343F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2795ACCF" w14:textId="1338A7E6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WT/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4134B9B" w14:textId="06961EDD" w:rsidR="001C69B8" w:rsidRPr="00CD47D6" w:rsidRDefault="004702CF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 w:rsidR="001C69B8" w:rsidRPr="00CD47D6">
              <w:rPr>
                <w:rFonts w:ascii="Times New Roman" w:hAnsi="Times New Roman"/>
                <w:sz w:val="18"/>
                <w:szCs w:val="18"/>
              </w:rPr>
              <w:t xml:space="preserve"> with p</w:t>
            </w:r>
            <w:r w:rsidR="001C69B8">
              <w:rPr>
                <w:rFonts w:ascii="Times New Roman" w:hAnsi="Times New Roman"/>
                <w:sz w:val="18"/>
                <w:szCs w:val="18"/>
              </w:rPr>
              <w:t>L</w:t>
            </w:r>
            <w:r w:rsidR="001C69B8"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483AF2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1C69B8" w:rsidRPr="00CD47D6" w14:paraId="352E6C68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53834906" w14:textId="663EA171" w:rsidR="001C69B8" w:rsidRPr="00CD47D6" w:rsidRDefault="004702CF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/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E9559D9" w14:textId="36D3780D" w:rsidR="001C69B8" w:rsidRPr="00CD47D6" w:rsidRDefault="004702CF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1C69B8"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="001C69B8"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4BE88" w14:textId="77777777" w:rsidR="001C69B8" w:rsidRPr="00CD47D6" w:rsidRDefault="001C69B8" w:rsidP="001C69B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532AAD84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55A201CF" w14:textId="4484547C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0399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32C3346" w14:textId="29A4C7D7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03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7CC70" w14:textId="77777777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14A33327" w14:textId="77777777" w:rsidTr="00241668">
        <w:trPr>
          <w:trHeight w:val="371"/>
        </w:trPr>
        <w:tc>
          <w:tcPr>
            <w:tcW w:w="2835" w:type="dxa"/>
            <w:shd w:val="clear" w:color="auto" w:fill="auto"/>
            <w:vAlign w:val="center"/>
            <w:hideMark/>
          </w:tcPr>
          <w:p w14:paraId="274F9013" w14:textId="13F6CE91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238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256EAB1" w14:textId="7CEE86C1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764E35" w14:textId="77777777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483DBB4B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  <w:hideMark/>
          </w:tcPr>
          <w:p w14:paraId="53EE2839" w14:textId="7E5F5D66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254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289F05D" w14:textId="5E34944A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12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721F0" w14:textId="5D6BE34F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6BFC182A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0347148D" w14:textId="2B8F1242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148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8EC12B4" w14:textId="37D2AEAD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1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96670B" w14:textId="77777777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129E858B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4137F72C" w14:textId="2ABC3FBA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30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B122CD3" w14:textId="6BE34DB3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3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4E6C54" w14:textId="0EFC2E83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27A12D39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4F63E22F" w14:textId="73B52B79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340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5E90B77" w14:textId="58E533FA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3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9A30F" w14:textId="7B90FEC6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4DC1381A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148E9C3B" w14:textId="0711287C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029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E0C3E41" w14:textId="05E04970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0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BD0DA4" w14:textId="5ECD196B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2EEB50FC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28DC84A" w14:textId="4CD4E9FF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39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449BB30" w14:textId="00492D43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3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9F0763" w14:textId="7D5509D7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641A349A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4C1B24D1" w14:textId="761C7D23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58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860551F" w14:textId="2210C54C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5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AE4F05" w14:textId="4267737E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47F66E68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C60E437" w14:textId="44B8A542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2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C1FFDE1" w14:textId="21E6ACF1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5B69CB" w14:textId="15C68251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052E94FB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3F66791" w14:textId="1FCEC97B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57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EF01313" w14:textId="7C4FFB89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187ADF" w14:textId="7B821339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5BAE630F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7BEC9456" w14:textId="1A8F6712" w:rsidR="004702CF" w:rsidRPr="00CD47D6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90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E039F5A" w14:textId="5C854034" w:rsidR="004702CF" w:rsidRPr="00CD47D6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052021" w14:textId="48285B95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40C22415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73B536CD" w14:textId="7B1E64C2" w:rsidR="004702CF" w:rsidRPr="004702CF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9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A043C61" w14:textId="47D9C05B" w:rsidR="004702CF" w:rsidRPr="004702CF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0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8D09E9" w14:textId="4F4E2FEE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6FC68264" w14:textId="77777777" w:rsidTr="00F91096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25133CB0" w14:textId="2E61D85E" w:rsidR="004702CF" w:rsidRPr="004702CF" w:rsidRDefault="004702CF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150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E0BFB5C" w14:textId="4CE2ECC3" w:rsidR="004702CF" w:rsidRPr="004702CF" w:rsidRDefault="004702CF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1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B6E6F1" w14:textId="05919E46" w:rsidR="004702CF" w:rsidRPr="00CD47D6" w:rsidRDefault="0045026A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3B850448" w14:textId="77777777" w:rsidTr="00F91096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1E6FA97F" w14:textId="3992B5AD" w:rsidR="00D35A05" w:rsidRDefault="00D35A05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554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  <w:p w14:paraId="1822F59B" w14:textId="2286F05E" w:rsidR="00D35A05" w:rsidRDefault="00D35A05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98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  <w:p w14:paraId="4F1998ED" w14:textId="7840636C" w:rsidR="004702CF" w:rsidRPr="00F91096" w:rsidRDefault="00F91096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53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C150B88" w14:textId="424346B6" w:rsidR="00D35A05" w:rsidRDefault="00D35A05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554</w:t>
            </w:r>
          </w:p>
          <w:p w14:paraId="7207B81B" w14:textId="77759C71" w:rsidR="00D35A05" w:rsidRDefault="00D35A05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2982</w:t>
            </w:r>
          </w:p>
          <w:p w14:paraId="240C9497" w14:textId="477224ED" w:rsidR="004702CF" w:rsidRPr="00F91096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5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398383" w14:textId="38ADA274" w:rsidR="00D35A05" w:rsidRDefault="00D35A05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14:paraId="1A9A0EA4" w14:textId="64F6A67C" w:rsidR="00D35A05" w:rsidRDefault="00D35A05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  <w:p w14:paraId="11AD2C31" w14:textId="4103C7EC" w:rsidR="004702CF" w:rsidRPr="00CD47D6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17E6E6B9" w14:textId="77777777" w:rsidTr="00F91096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35699B12" w14:textId="52DCB707" w:rsidR="004702CF" w:rsidRPr="004702CF" w:rsidRDefault="00F91096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519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F6ED77C" w14:textId="006FE649" w:rsidR="004702CF" w:rsidRPr="004702CF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5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4D70A2" w14:textId="293D9B46" w:rsidR="004702CF" w:rsidRPr="00CD47D6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17C681AD" w14:textId="77777777" w:rsidTr="00F91096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691E09C5" w14:textId="0D6D5352" w:rsidR="004702CF" w:rsidRPr="004702CF" w:rsidRDefault="00F91096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86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069CB5E" w14:textId="07504968" w:rsidR="004702CF" w:rsidRPr="004702CF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8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ABB834" w14:textId="7987B86A" w:rsidR="004702CF" w:rsidRPr="00CD47D6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4702CF" w:rsidRPr="00CD47D6" w14:paraId="575D2B10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DDAA0B6" w14:textId="611574B3" w:rsidR="004702CF" w:rsidRPr="004702CF" w:rsidRDefault="00F91096" w:rsidP="004702CF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961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7543D56" w14:textId="20DC2896" w:rsidR="004702CF" w:rsidRPr="004702CF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i/>
                <w:iCs/>
                <w:sz w:val="18"/>
                <w:szCs w:val="18"/>
              </w:rPr>
              <w:t>M. smegmatis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MC</w:t>
            </w:r>
            <w:r w:rsidRPr="00CD47D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 xml:space="preserve"> 155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59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C1D033" w14:textId="4B3F4435" w:rsidR="004702CF" w:rsidRPr="00CD47D6" w:rsidRDefault="00F91096" w:rsidP="004702C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197711C5" w14:textId="77777777" w:rsidTr="00F91096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2C49EC4A" w14:textId="3367E7D2" w:rsidR="00F91096" w:rsidRPr="004702CF" w:rsidRDefault="00F91096" w:rsidP="00F9109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AFAA6CE" w14:textId="072ECE9B" w:rsidR="00F91096" w:rsidRPr="004702CF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DDF118" w14:textId="09DB506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3DF28A84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07F16359" w14:textId="25B3B2FE" w:rsidR="00F91096" w:rsidRPr="004702CF" w:rsidRDefault="00F91096" w:rsidP="00F9109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_Hlk156038451"/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27D0A53" w14:textId="79E67B88" w:rsidR="00F91096" w:rsidRPr="004702CF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01E673" w14:textId="1A1E18A1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3986A027" w14:textId="77777777" w:rsidTr="00241668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1CB8C166" w14:textId="0FA394A9" w:rsidR="00F91096" w:rsidRPr="004702CF" w:rsidRDefault="00F91096" w:rsidP="00F9109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90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6E0188E" w14:textId="118AC567" w:rsidR="00F91096" w:rsidRPr="004702CF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1AE9C3" w14:textId="13C3C821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54BC7B7F" w14:textId="77777777" w:rsidTr="00EC268D">
        <w:trPr>
          <w:trHeight w:val="20"/>
        </w:trPr>
        <w:tc>
          <w:tcPr>
            <w:tcW w:w="2835" w:type="dxa"/>
            <w:shd w:val="clear" w:color="auto" w:fill="auto"/>
            <w:vAlign w:val="center"/>
          </w:tcPr>
          <w:p w14:paraId="52FD9E5C" w14:textId="58E146F2" w:rsidR="00F91096" w:rsidRPr="004702CF" w:rsidRDefault="00F91096" w:rsidP="00F9109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0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6B10EBB" w14:textId="556B8B27" w:rsidR="00F91096" w:rsidRPr="004702CF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8EF792" w14:textId="19C63DD3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00B6BD41" w14:textId="77777777" w:rsidTr="00F91096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F3260" w14:textId="653E7548" w:rsidR="00F91096" w:rsidRPr="004702CF" w:rsidRDefault="00F91096" w:rsidP="00F9109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1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C6C69" w14:textId="28263CC0" w:rsidR="00F91096" w:rsidRPr="004702CF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7C252" w14:textId="5DF55350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bookmarkEnd w:id="2"/>
    </w:tbl>
    <w:p w14:paraId="1D6ED441" w14:textId="06268EAF" w:rsidR="00903CA8" w:rsidRDefault="00903CA8"/>
    <w:p w14:paraId="103C72B8" w14:textId="77777777" w:rsidR="00EC268D" w:rsidRDefault="00EC268D"/>
    <w:tbl>
      <w:tblPr>
        <w:tblW w:w="8647" w:type="dxa"/>
        <w:tblLook w:val="04A0" w:firstRow="1" w:lastRow="0" w:firstColumn="1" w:lastColumn="0" w:noHBand="0" w:noVBand="1"/>
      </w:tblPr>
      <w:tblGrid>
        <w:gridCol w:w="2326"/>
        <w:gridCol w:w="4762"/>
        <w:gridCol w:w="1559"/>
      </w:tblGrid>
      <w:tr w:rsidR="00EC268D" w:rsidRPr="00CD47D6" w14:paraId="627BB7F9" w14:textId="77777777" w:rsidTr="00F4113F">
        <w:trPr>
          <w:trHeight w:val="366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681CF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i/>
                <w:kern w:val="0"/>
                <w:szCs w:val="21"/>
              </w:rPr>
              <w:t>C</w:t>
            </w:r>
            <w:r w:rsidRPr="00CD47D6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ontinued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EB871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6A383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</w:tr>
      <w:tr w:rsidR="00EC268D" w:rsidRPr="00CD47D6" w14:paraId="0B597DD0" w14:textId="77777777" w:rsidTr="00F4113F">
        <w:trPr>
          <w:trHeight w:val="366"/>
        </w:trPr>
        <w:tc>
          <w:tcPr>
            <w:tcW w:w="2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DAE10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Plasmid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, phage</w:t>
            </w: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 xml:space="preserve"> or Strain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B7727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Relevant genotype or fea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6C2" w14:textId="77777777" w:rsidR="00EC268D" w:rsidRPr="00CD47D6" w:rsidRDefault="00EC268D" w:rsidP="00F4113F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CD47D6">
              <w:rPr>
                <w:rFonts w:ascii="Times New Roman" w:hAnsi="Times New Roman"/>
                <w:b/>
                <w:kern w:val="0"/>
                <w:szCs w:val="21"/>
              </w:rPr>
              <w:t>Source or reference</w:t>
            </w:r>
          </w:p>
        </w:tc>
      </w:tr>
      <w:tr w:rsidR="00EC268D" w:rsidRPr="00CD47D6" w14:paraId="63B5C285" w14:textId="77777777" w:rsidTr="00F91096">
        <w:trPr>
          <w:trHeight w:val="20"/>
        </w:trPr>
        <w:tc>
          <w:tcPr>
            <w:tcW w:w="2326" w:type="dxa"/>
            <w:shd w:val="clear" w:color="auto" w:fill="auto"/>
            <w:vAlign w:val="center"/>
          </w:tcPr>
          <w:p w14:paraId="436D5B38" w14:textId="546EFC7C" w:rsidR="00EC268D" w:rsidRPr="00D54455" w:rsidRDefault="00EC268D" w:rsidP="00EC268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50239"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 w:rsidRPr="00550239">
              <w:rPr>
                <w:rFonts w:ascii="Times New Roman" w:hAnsi="Times New Roman"/>
                <w:b/>
                <w:sz w:val="18"/>
                <w:szCs w:val="18"/>
              </w:rPr>
              <w:t>hage</w:t>
            </w:r>
          </w:p>
        </w:tc>
        <w:tc>
          <w:tcPr>
            <w:tcW w:w="4762" w:type="dxa"/>
            <w:shd w:val="clear" w:color="auto" w:fill="auto"/>
            <w:vAlign w:val="center"/>
          </w:tcPr>
          <w:p w14:paraId="55514730" w14:textId="77777777" w:rsidR="00EC268D" w:rsidRPr="00CD47D6" w:rsidRDefault="00EC268D" w:rsidP="00EC268D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24E018" w14:textId="77777777" w:rsidR="00EC268D" w:rsidRPr="00CD47D6" w:rsidRDefault="00EC268D" w:rsidP="00EC268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91096" w:rsidRPr="00CD47D6" w14:paraId="217B4FA6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033C43EC" w14:textId="5B143CF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A06606B" w14:textId="3273C4B2" w:rsidR="00F91096" w:rsidRPr="00CD47D6" w:rsidRDefault="00F91096" w:rsidP="00F91096">
            <w:pPr>
              <w:ind w:firstLineChars="200" w:firstLine="36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DBEBE" w14:textId="245536EE" w:rsidR="00F91096" w:rsidRPr="00241668" w:rsidRDefault="00F91096" w:rsidP="00F9109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29A14BBD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2AB57DE" w14:textId="64AC0878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52569AD7" w14:textId="36CDC560" w:rsidR="00F91096" w:rsidRPr="00CD47D6" w:rsidRDefault="00F91096" w:rsidP="00F91096">
            <w:pPr>
              <w:ind w:firstLineChars="200" w:firstLine="36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F16FA" w14:textId="6C32146F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02CAB649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2BE3601D" w14:textId="317CCC95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5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4CEAF2D4" w14:textId="1BC14C98" w:rsidR="00F91096" w:rsidRPr="00CD47D6" w:rsidRDefault="00F91096" w:rsidP="00F91096">
            <w:pPr>
              <w:ind w:firstLineChars="200" w:firstLine="36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294FE" w14:textId="6FDC32C3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53E84AE4" w14:textId="77777777" w:rsidTr="00F91096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35BFB21D" w14:textId="70E1EC2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/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7</w:t>
            </w:r>
            <w:r w:rsidRPr="004702CF">
              <w:rPr>
                <w:rFonts w:ascii="Times New Roman" w:hAnsi="Times New Roman"/>
                <w:sz w:val="18"/>
                <w:szCs w:val="18"/>
              </w:rPr>
              <w:t>C</w:t>
            </w:r>
            <w:r w:rsidRPr="004702CF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1620C0BB" w14:textId="262D9545" w:rsidR="00F91096" w:rsidRPr="00CD47D6" w:rsidRDefault="00F91096" w:rsidP="00F91096">
            <w:pPr>
              <w:ind w:firstLineChars="200" w:firstLine="36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4702CF">
              <w:rPr>
                <w:rFonts w:ascii="Times New Roman" w:hAnsi="Times New Roman"/>
                <w:sz w:val="18"/>
                <w:szCs w:val="18"/>
              </w:rPr>
              <w:t>Δ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ls</w:t>
            </w:r>
            <w:r w:rsidRPr="004702C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with p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D47D6">
              <w:rPr>
                <w:rFonts w:ascii="Times New Roman" w:hAnsi="Times New Roman"/>
                <w:sz w:val="18"/>
                <w:szCs w:val="18"/>
              </w:rPr>
              <w:t>JR96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4702CF">
              <w:rPr>
                <w:rFonts w:ascii="Times New Roman" w:hAnsi="Times New Roman"/>
                <w:i/>
                <w:iCs/>
                <w:sz w:val="18"/>
                <w:szCs w:val="18"/>
              </w:rPr>
              <w:t>MSMEG_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E8746" w14:textId="2F590506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57C51A2C" w14:textId="77777777" w:rsidTr="00F91096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18DEB18" w14:textId="38601F4E" w:rsidR="00F91096" w:rsidRPr="00CD47D6" w:rsidRDefault="00F91096" w:rsidP="00F91096">
            <w:pPr>
              <w:jc w:val="left"/>
              <w:rPr>
                <w:rFonts w:ascii="Times New Roman" w:hAnsi="Times New Roman"/>
                <w:szCs w:val="21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A1SD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0C80A3A1" w14:textId="77777777" w:rsidR="00F91096" w:rsidRPr="00CD47D6" w:rsidRDefault="00F91096" w:rsidP="00F9109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121BE6" w14:textId="5A9DC3F5" w:rsidR="00F91096" w:rsidRPr="00CD47D6" w:rsidRDefault="00F91096" w:rsidP="00F91096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29469088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3F89FF19" w14:textId="75F2FDA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K4JX5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2C0C3840" w14:textId="7777777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6C4BE" w14:textId="5D9430DD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0C57DABA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3236D47" w14:textId="023858F1" w:rsidR="00F91096" w:rsidRPr="00CD47D6" w:rsidRDefault="00F91096" w:rsidP="00F9109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K3GX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5123F54A" w14:textId="77777777" w:rsidR="00F91096" w:rsidRPr="00CD47D6" w:rsidRDefault="00F91096" w:rsidP="00F9109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5F012" w14:textId="3AD6B9C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51D4D955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216ED289" w14:textId="0DD0F7D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G1HA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338F97C1" w14:textId="24C0A4C9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D939E" w14:textId="47A46B7C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7FE06149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6DA26FE9" w14:textId="1AAE107D" w:rsidR="00F91096" w:rsidRPr="001378D4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L1HA1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0BAC3C47" w14:textId="22BB5332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1225E" w14:textId="6F2D9C79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36018EE6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5E01385C" w14:textId="6BA3F818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L2JS15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6FDC1196" w14:textId="0C7194AD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BA478" w14:textId="411E8122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086E8FC4" w14:textId="77777777" w:rsidTr="00F4113F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74D3D855" w14:textId="7E95E96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I1GX4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7E1F195B" w14:textId="58280A4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CA83B" w14:textId="3034EBAD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12F2A86D" w14:textId="77777777" w:rsidTr="00EC268D">
        <w:trPr>
          <w:trHeight w:val="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48E0BC0" w14:textId="755154C9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F1GX13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28658B69" w14:textId="4C2E96A2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1F9A2" w14:textId="1B482BDF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F91096" w:rsidRPr="00CD47D6" w14:paraId="524D2474" w14:textId="77777777" w:rsidTr="00EC268D">
        <w:trPr>
          <w:trHeight w:val="20"/>
        </w:trPr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418A5" w14:textId="1B727972" w:rsidR="00F91096" w:rsidRPr="00CD47D6" w:rsidRDefault="00F91096" w:rsidP="00F9109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14B6">
              <w:rPr>
                <w:rFonts w:ascii="Times New Roman" w:hAnsi="Times New Roman"/>
                <w:sz w:val="18"/>
                <w:szCs w:val="18"/>
              </w:rPr>
              <w:t>C1GX3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22A84" w14:textId="11A9DBDD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C2C1" w14:textId="746D6D27" w:rsidR="00F91096" w:rsidRPr="00CD47D6" w:rsidRDefault="00F91096" w:rsidP="00F910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D47D6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14:paraId="2345414A" w14:textId="77777777" w:rsidR="00EC268D" w:rsidRPr="00CD47D6" w:rsidRDefault="00EC268D"/>
    <w:p w14:paraId="3FD175C4" w14:textId="77777777" w:rsidR="00E230C4" w:rsidRPr="00CD47D6" w:rsidRDefault="00E230C4">
      <w:r w:rsidRPr="00CD47D6">
        <w:rPr>
          <w:rFonts w:ascii="Times New Roman" w:hAnsi="Times New Roman"/>
          <w:b/>
          <w:sz w:val="36"/>
          <w:szCs w:val="36"/>
        </w:rPr>
        <w:t>References</w:t>
      </w:r>
    </w:p>
    <w:p w14:paraId="77004307" w14:textId="18057D69" w:rsidR="000D3902" w:rsidRDefault="004356BD" w:rsidP="00383D0C">
      <w:pPr>
        <w:pStyle w:val="aa"/>
        <w:numPr>
          <w:ilvl w:val="0"/>
          <w:numId w:val="1"/>
        </w:numPr>
        <w:ind w:firstLineChars="0"/>
        <w:jc w:val="left"/>
        <w:rPr>
          <w:rFonts w:ascii="Times New Roman" w:hAnsi="Times New Roman"/>
          <w:sz w:val="24"/>
          <w:szCs w:val="24"/>
        </w:rPr>
      </w:pPr>
      <w:bookmarkStart w:id="3" w:name="_Hlk138963576"/>
      <w:r w:rsidRPr="004356BD">
        <w:rPr>
          <w:rFonts w:ascii="Times New Roman" w:hAnsi="Times New Roman"/>
          <w:sz w:val="24"/>
          <w:szCs w:val="24"/>
        </w:rPr>
        <w:t>Zeng J, Zhang L, Li Y, Wang Y, Wang M, Duan X,</w:t>
      </w:r>
      <w:r w:rsidR="00185260">
        <w:rPr>
          <w:rFonts w:ascii="Times New Roman" w:hAnsi="Times New Roman"/>
          <w:sz w:val="24"/>
          <w:szCs w:val="24"/>
        </w:rPr>
        <w:t xml:space="preserve"> </w:t>
      </w:r>
      <w:r w:rsidR="00185260">
        <w:rPr>
          <w:rFonts w:ascii="Times New Roman" w:hAnsi="Times New Roman" w:hint="eastAsia"/>
          <w:sz w:val="24"/>
          <w:szCs w:val="24"/>
        </w:rPr>
        <w:t>et</w:t>
      </w:r>
      <w:r w:rsidR="00185260">
        <w:rPr>
          <w:rFonts w:ascii="Times New Roman" w:hAnsi="Times New Roman"/>
          <w:sz w:val="24"/>
          <w:szCs w:val="24"/>
        </w:rPr>
        <w:t xml:space="preserve"> </w:t>
      </w:r>
      <w:r w:rsidR="00185260">
        <w:rPr>
          <w:rFonts w:ascii="Times New Roman" w:hAnsi="Times New Roman" w:hint="eastAsia"/>
          <w:sz w:val="24"/>
          <w:szCs w:val="24"/>
        </w:rPr>
        <w:t>al</w:t>
      </w:r>
      <w:r w:rsidR="000D3902" w:rsidRPr="000D3902">
        <w:rPr>
          <w:rFonts w:ascii="Times New Roman" w:hAnsi="Times New Roman"/>
          <w:sz w:val="24"/>
          <w:szCs w:val="24"/>
        </w:rPr>
        <w:t xml:space="preserve">. Over-producing soluble protein complex and validating protein-protein interaction through a new bacterial co-expression system. </w:t>
      </w:r>
      <w:r w:rsidR="000D3902" w:rsidRPr="004356BD">
        <w:rPr>
          <w:rFonts w:ascii="Times New Roman" w:hAnsi="Times New Roman"/>
          <w:iCs/>
          <w:sz w:val="24"/>
          <w:szCs w:val="24"/>
        </w:rPr>
        <w:t xml:space="preserve">Protein Expr. </w:t>
      </w:r>
      <w:proofErr w:type="spellStart"/>
      <w:r w:rsidR="000D3902" w:rsidRPr="004356BD">
        <w:rPr>
          <w:rFonts w:ascii="Times New Roman" w:hAnsi="Times New Roman"/>
          <w:iCs/>
          <w:sz w:val="24"/>
          <w:szCs w:val="24"/>
        </w:rPr>
        <w:t>Purif</w:t>
      </w:r>
      <w:proofErr w:type="spellEnd"/>
      <w:r w:rsidR="000D3902" w:rsidRPr="004356BD">
        <w:rPr>
          <w:rFonts w:ascii="Times New Roman" w:hAnsi="Times New Roman"/>
          <w:iCs/>
          <w:sz w:val="24"/>
          <w:szCs w:val="24"/>
        </w:rPr>
        <w:t>.</w:t>
      </w:r>
      <w:r w:rsidR="000D3902" w:rsidRPr="000D3902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2010;</w:t>
      </w:r>
      <w:r w:rsidR="000D3902" w:rsidRPr="004356BD">
        <w:rPr>
          <w:rFonts w:ascii="Times New Roman" w:hAnsi="Times New Roman"/>
          <w:bCs/>
          <w:sz w:val="24"/>
          <w:szCs w:val="24"/>
        </w:rPr>
        <w:t>69</w:t>
      </w:r>
      <w:r w:rsidRPr="004356BD">
        <w:rPr>
          <w:rFonts w:ascii="Times New Roman" w:hAnsi="Times New Roman"/>
          <w:bCs/>
          <w:sz w:val="24"/>
          <w:szCs w:val="24"/>
        </w:rPr>
        <w:t>:</w:t>
      </w:r>
      <w:r w:rsidR="000D3902" w:rsidRPr="000D3902">
        <w:rPr>
          <w:rFonts w:ascii="Times New Roman" w:hAnsi="Times New Roman"/>
          <w:sz w:val="24"/>
          <w:szCs w:val="24"/>
        </w:rPr>
        <w:t>47</w:t>
      </w:r>
      <w:proofErr w:type="gramEnd"/>
      <w:r w:rsidR="000D3902" w:rsidRPr="000D3902">
        <w:rPr>
          <w:rFonts w:ascii="Times New Roman" w:hAnsi="Times New Roman"/>
          <w:sz w:val="24"/>
          <w:szCs w:val="24"/>
        </w:rPr>
        <w:t>-53</w:t>
      </w:r>
      <w:r w:rsidR="00185260" w:rsidRPr="000D3902">
        <w:rPr>
          <w:rFonts w:ascii="Times New Roman" w:hAnsi="Times New Roman"/>
          <w:sz w:val="24"/>
          <w:szCs w:val="24"/>
        </w:rPr>
        <w:t>.</w:t>
      </w:r>
    </w:p>
    <w:p w14:paraId="24D3E412" w14:textId="7D27292D" w:rsidR="00E230C4" w:rsidRPr="004356BD" w:rsidRDefault="004356BD" w:rsidP="004356BD">
      <w:pPr>
        <w:pStyle w:val="aa"/>
        <w:widowControl/>
        <w:numPr>
          <w:ilvl w:val="0"/>
          <w:numId w:val="1"/>
        </w:numPr>
        <w:spacing w:beforeLines="50" w:before="156" w:afterLines="50" w:after="156"/>
        <w:ind w:firstLineChars="0"/>
        <w:jc w:val="left"/>
        <w:rPr>
          <w:rFonts w:ascii="Times New Roman" w:eastAsia="黑体" w:hAnsi="Times New Roman" w:hint="eastAsia"/>
          <w:bCs/>
          <w:sz w:val="24"/>
          <w:szCs w:val="24"/>
          <w:shd w:val="clear" w:color="auto" w:fill="FFFFFF"/>
        </w:rPr>
      </w:pPr>
      <w:r w:rsidRPr="00B54107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 xml:space="preserve">Li X, Long X, Chen L, Guo X, Lu L, Hu L, </w:t>
      </w:r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et al. Mycobacterial phage TM4 requires a eukaryotic-like Ser/</w:t>
      </w:r>
      <w:proofErr w:type="spellStart"/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Thr</w:t>
      </w:r>
      <w:proofErr w:type="spellEnd"/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 xml:space="preserve"> protein kinase to silence and escape anti-phage immunity. Cell Host Microbe </w:t>
      </w:r>
      <w:proofErr w:type="gramStart"/>
      <w:r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2023;</w:t>
      </w:r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31</w:t>
      </w:r>
      <w:r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:</w:t>
      </w:r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1469</w:t>
      </w:r>
      <w:proofErr w:type="gramEnd"/>
      <w:r w:rsidRPr="00215BEF">
        <w:rPr>
          <w:rFonts w:ascii="Times New Roman" w:eastAsia="黑体" w:hAnsi="Times New Roman"/>
          <w:bCs/>
          <w:sz w:val="24"/>
          <w:szCs w:val="24"/>
          <w:shd w:val="clear" w:color="auto" w:fill="FFFFFF"/>
        </w:rPr>
        <w:t>-1480.</w:t>
      </w:r>
      <w:bookmarkEnd w:id="3"/>
    </w:p>
    <w:sectPr w:rsidR="00E230C4" w:rsidRPr="004356BD" w:rsidSect="0050771B">
      <w:pgSz w:w="12242" w:h="15842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14FEB" w14:textId="77777777" w:rsidR="0050771B" w:rsidRDefault="0050771B" w:rsidP="005D2A38">
      <w:r>
        <w:separator/>
      </w:r>
    </w:p>
  </w:endnote>
  <w:endnote w:type="continuationSeparator" w:id="0">
    <w:p w14:paraId="0D3E98D3" w14:textId="77777777" w:rsidR="0050771B" w:rsidRDefault="0050771B" w:rsidP="005D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AFAAE" w14:textId="77777777" w:rsidR="0050771B" w:rsidRDefault="0050771B" w:rsidP="005D2A38">
      <w:r>
        <w:separator/>
      </w:r>
    </w:p>
  </w:footnote>
  <w:footnote w:type="continuationSeparator" w:id="0">
    <w:p w14:paraId="2B55D993" w14:textId="77777777" w:rsidR="0050771B" w:rsidRDefault="0050771B" w:rsidP="005D2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91B04"/>
    <w:multiLevelType w:val="hybridMultilevel"/>
    <w:tmpl w:val="2D20897E"/>
    <w:lvl w:ilvl="0" w:tplc="FFFFFFFF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D5626E"/>
    <w:multiLevelType w:val="hybridMultilevel"/>
    <w:tmpl w:val="2D20897E"/>
    <w:lvl w:ilvl="0" w:tplc="8E002AC4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2718193">
    <w:abstractNumId w:val="1"/>
  </w:num>
  <w:num w:numId="2" w16cid:durableId="719091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Host Microbe-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v9sfr6tepdrevs0n5e99xave995zf0zwp&quot;&gt;My EndNote Library&lt;record-ids&gt;&lt;item&gt;135&lt;/item&gt;&lt;/record-ids&gt;&lt;/item&gt;&lt;/Libraries&gt;"/>
  </w:docVars>
  <w:rsids>
    <w:rsidRoot w:val="00972BD5"/>
    <w:rsid w:val="00007424"/>
    <w:rsid w:val="00024B03"/>
    <w:rsid w:val="000613F1"/>
    <w:rsid w:val="00076CDD"/>
    <w:rsid w:val="000779A7"/>
    <w:rsid w:val="000A269A"/>
    <w:rsid w:val="000C600D"/>
    <w:rsid w:val="000D3902"/>
    <w:rsid w:val="000D5F31"/>
    <w:rsid w:val="001378D4"/>
    <w:rsid w:val="00140A2C"/>
    <w:rsid w:val="00173E03"/>
    <w:rsid w:val="001825BF"/>
    <w:rsid w:val="00185260"/>
    <w:rsid w:val="001917A5"/>
    <w:rsid w:val="001A0638"/>
    <w:rsid w:val="001B3ACF"/>
    <w:rsid w:val="001B47B5"/>
    <w:rsid w:val="001C1F37"/>
    <w:rsid w:val="001C69B8"/>
    <w:rsid w:val="001D344E"/>
    <w:rsid w:val="001F2200"/>
    <w:rsid w:val="002104D2"/>
    <w:rsid w:val="00233797"/>
    <w:rsid w:val="002361E1"/>
    <w:rsid w:val="00241668"/>
    <w:rsid w:val="00241E6F"/>
    <w:rsid w:val="00254CC5"/>
    <w:rsid w:val="0029371C"/>
    <w:rsid w:val="002B6FCC"/>
    <w:rsid w:val="002C37DB"/>
    <w:rsid w:val="002D0CAC"/>
    <w:rsid w:val="002E0942"/>
    <w:rsid w:val="002E0CDF"/>
    <w:rsid w:val="002F002B"/>
    <w:rsid w:val="00305EF6"/>
    <w:rsid w:val="00313FE0"/>
    <w:rsid w:val="00340495"/>
    <w:rsid w:val="00341914"/>
    <w:rsid w:val="00344A37"/>
    <w:rsid w:val="00362191"/>
    <w:rsid w:val="00375891"/>
    <w:rsid w:val="00382F4E"/>
    <w:rsid w:val="00383D0C"/>
    <w:rsid w:val="00392A74"/>
    <w:rsid w:val="00397F4F"/>
    <w:rsid w:val="003C26E0"/>
    <w:rsid w:val="003C6DFD"/>
    <w:rsid w:val="00403A60"/>
    <w:rsid w:val="00427AE5"/>
    <w:rsid w:val="004356BD"/>
    <w:rsid w:val="0045026A"/>
    <w:rsid w:val="00450B46"/>
    <w:rsid w:val="00462E9C"/>
    <w:rsid w:val="004702CF"/>
    <w:rsid w:val="00484865"/>
    <w:rsid w:val="00484F27"/>
    <w:rsid w:val="00485826"/>
    <w:rsid w:val="004B4DCD"/>
    <w:rsid w:val="004C44A1"/>
    <w:rsid w:val="004E14D4"/>
    <w:rsid w:val="004F5645"/>
    <w:rsid w:val="004F5D65"/>
    <w:rsid w:val="00506537"/>
    <w:rsid w:val="0050771B"/>
    <w:rsid w:val="00526F70"/>
    <w:rsid w:val="00550239"/>
    <w:rsid w:val="00557919"/>
    <w:rsid w:val="00561ACA"/>
    <w:rsid w:val="00566719"/>
    <w:rsid w:val="005A0176"/>
    <w:rsid w:val="005D2A38"/>
    <w:rsid w:val="005E577A"/>
    <w:rsid w:val="00602F74"/>
    <w:rsid w:val="00617457"/>
    <w:rsid w:val="00623602"/>
    <w:rsid w:val="0063031C"/>
    <w:rsid w:val="006A2CF5"/>
    <w:rsid w:val="006B288E"/>
    <w:rsid w:val="006C7D11"/>
    <w:rsid w:val="006D23E1"/>
    <w:rsid w:val="006E0538"/>
    <w:rsid w:val="006E2AE4"/>
    <w:rsid w:val="006E64AE"/>
    <w:rsid w:val="006F0608"/>
    <w:rsid w:val="006F25F1"/>
    <w:rsid w:val="0072587E"/>
    <w:rsid w:val="00730B98"/>
    <w:rsid w:val="0073745B"/>
    <w:rsid w:val="00737F09"/>
    <w:rsid w:val="00743CDB"/>
    <w:rsid w:val="00744AE0"/>
    <w:rsid w:val="007670E2"/>
    <w:rsid w:val="00780D57"/>
    <w:rsid w:val="007838B0"/>
    <w:rsid w:val="00785C57"/>
    <w:rsid w:val="007A0F47"/>
    <w:rsid w:val="007E0CFF"/>
    <w:rsid w:val="007E1E7B"/>
    <w:rsid w:val="007F3054"/>
    <w:rsid w:val="007F30C1"/>
    <w:rsid w:val="008032B4"/>
    <w:rsid w:val="00814BE8"/>
    <w:rsid w:val="008223E7"/>
    <w:rsid w:val="00827AFA"/>
    <w:rsid w:val="00842BBD"/>
    <w:rsid w:val="0086591C"/>
    <w:rsid w:val="00872345"/>
    <w:rsid w:val="00872706"/>
    <w:rsid w:val="00886071"/>
    <w:rsid w:val="0088785E"/>
    <w:rsid w:val="008A0768"/>
    <w:rsid w:val="008A18B9"/>
    <w:rsid w:val="008B1D4A"/>
    <w:rsid w:val="008C18D3"/>
    <w:rsid w:val="008D04C6"/>
    <w:rsid w:val="008D48BE"/>
    <w:rsid w:val="008E48E5"/>
    <w:rsid w:val="008F0BC3"/>
    <w:rsid w:val="00903CA8"/>
    <w:rsid w:val="00906549"/>
    <w:rsid w:val="00912F32"/>
    <w:rsid w:val="00920718"/>
    <w:rsid w:val="009258ED"/>
    <w:rsid w:val="0094039C"/>
    <w:rsid w:val="00940481"/>
    <w:rsid w:val="009531DC"/>
    <w:rsid w:val="00961606"/>
    <w:rsid w:val="009640B6"/>
    <w:rsid w:val="00972BD5"/>
    <w:rsid w:val="00987D55"/>
    <w:rsid w:val="009C3296"/>
    <w:rsid w:val="009C5F65"/>
    <w:rsid w:val="009F3EAD"/>
    <w:rsid w:val="00A241F9"/>
    <w:rsid w:val="00A32645"/>
    <w:rsid w:val="00A376FE"/>
    <w:rsid w:val="00A42C67"/>
    <w:rsid w:val="00A51197"/>
    <w:rsid w:val="00A72292"/>
    <w:rsid w:val="00A93F34"/>
    <w:rsid w:val="00AB2D31"/>
    <w:rsid w:val="00AD3447"/>
    <w:rsid w:val="00AD5E47"/>
    <w:rsid w:val="00AF7812"/>
    <w:rsid w:val="00AF7C53"/>
    <w:rsid w:val="00B220C9"/>
    <w:rsid w:val="00B2716D"/>
    <w:rsid w:val="00B3150A"/>
    <w:rsid w:val="00B550AB"/>
    <w:rsid w:val="00B56090"/>
    <w:rsid w:val="00B75DDD"/>
    <w:rsid w:val="00B809BE"/>
    <w:rsid w:val="00B84B02"/>
    <w:rsid w:val="00B87A5C"/>
    <w:rsid w:val="00B925D5"/>
    <w:rsid w:val="00BC5DF1"/>
    <w:rsid w:val="00BD2AC9"/>
    <w:rsid w:val="00BE0AE3"/>
    <w:rsid w:val="00BF6A3D"/>
    <w:rsid w:val="00C016A4"/>
    <w:rsid w:val="00C1481A"/>
    <w:rsid w:val="00C33333"/>
    <w:rsid w:val="00C3484A"/>
    <w:rsid w:val="00C56119"/>
    <w:rsid w:val="00C63CA6"/>
    <w:rsid w:val="00C90BCF"/>
    <w:rsid w:val="00CA6D03"/>
    <w:rsid w:val="00CC28D3"/>
    <w:rsid w:val="00CD47D6"/>
    <w:rsid w:val="00CF1EA7"/>
    <w:rsid w:val="00CF4F25"/>
    <w:rsid w:val="00CF5AED"/>
    <w:rsid w:val="00D00416"/>
    <w:rsid w:val="00D11AF9"/>
    <w:rsid w:val="00D2642F"/>
    <w:rsid w:val="00D31026"/>
    <w:rsid w:val="00D35A05"/>
    <w:rsid w:val="00D42D51"/>
    <w:rsid w:val="00D43ECE"/>
    <w:rsid w:val="00D468A0"/>
    <w:rsid w:val="00D4765C"/>
    <w:rsid w:val="00D54455"/>
    <w:rsid w:val="00D56330"/>
    <w:rsid w:val="00D814B6"/>
    <w:rsid w:val="00D93E68"/>
    <w:rsid w:val="00DB455F"/>
    <w:rsid w:val="00DB6003"/>
    <w:rsid w:val="00DC152D"/>
    <w:rsid w:val="00DC2405"/>
    <w:rsid w:val="00E05A07"/>
    <w:rsid w:val="00E132FC"/>
    <w:rsid w:val="00E230C4"/>
    <w:rsid w:val="00E27475"/>
    <w:rsid w:val="00E30176"/>
    <w:rsid w:val="00E33EC1"/>
    <w:rsid w:val="00E424A0"/>
    <w:rsid w:val="00E534C9"/>
    <w:rsid w:val="00E636B7"/>
    <w:rsid w:val="00E71C86"/>
    <w:rsid w:val="00E77EEA"/>
    <w:rsid w:val="00E82ADA"/>
    <w:rsid w:val="00EA2485"/>
    <w:rsid w:val="00EC268D"/>
    <w:rsid w:val="00EC31B6"/>
    <w:rsid w:val="00EE7C1C"/>
    <w:rsid w:val="00F043BB"/>
    <w:rsid w:val="00F044DF"/>
    <w:rsid w:val="00F17ED0"/>
    <w:rsid w:val="00F5099F"/>
    <w:rsid w:val="00F541E8"/>
    <w:rsid w:val="00F64EBE"/>
    <w:rsid w:val="00F65280"/>
    <w:rsid w:val="00F65E3E"/>
    <w:rsid w:val="00F91096"/>
    <w:rsid w:val="00F95C16"/>
    <w:rsid w:val="00F97BD8"/>
    <w:rsid w:val="00FA38B4"/>
    <w:rsid w:val="00FB3ACE"/>
    <w:rsid w:val="00F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F11E86"/>
  <w14:defaultImageDpi w14:val="32767"/>
  <w15:chartTrackingRefBased/>
  <w15:docId w15:val="{BA97DB71-1A3C-4FEA-AF8E-D723C238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B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正文文本 字符"/>
    <w:link w:val="a4"/>
    <w:rsid w:val="00972BD5"/>
    <w:rPr>
      <w:sz w:val="30"/>
    </w:rPr>
  </w:style>
  <w:style w:type="paragraph" w:styleId="a4">
    <w:name w:val="Body Text"/>
    <w:basedOn w:val="a"/>
    <w:link w:val="a3"/>
    <w:rsid w:val="00972BD5"/>
    <w:rPr>
      <w:rFonts w:asciiTheme="minorHAnsi" w:eastAsiaTheme="minorEastAsia" w:hAnsiTheme="minorHAnsi" w:cstheme="minorBidi"/>
      <w:sz w:val="30"/>
    </w:rPr>
  </w:style>
  <w:style w:type="character" w:customStyle="1" w:styleId="1">
    <w:name w:val="正文文本 字符1"/>
    <w:basedOn w:val="a0"/>
    <w:uiPriority w:val="99"/>
    <w:semiHidden/>
    <w:rsid w:val="00972BD5"/>
    <w:rPr>
      <w:rFonts w:ascii="Calibri" w:eastAsia="宋体" w:hAnsi="Calibri" w:cs="Times New Roman"/>
    </w:rPr>
  </w:style>
  <w:style w:type="paragraph" w:styleId="a5">
    <w:name w:val="header"/>
    <w:basedOn w:val="a"/>
    <w:link w:val="a6"/>
    <w:uiPriority w:val="99"/>
    <w:unhideWhenUsed/>
    <w:rsid w:val="005D2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2A3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2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2A38"/>
    <w:rPr>
      <w:rFonts w:ascii="Calibri" w:eastAsia="宋体" w:hAnsi="Calibri" w:cs="Times New Roman"/>
      <w:sz w:val="18"/>
      <w:szCs w:val="18"/>
    </w:rPr>
  </w:style>
  <w:style w:type="character" w:styleId="a9">
    <w:name w:val="Hyperlink"/>
    <w:basedOn w:val="a0"/>
    <w:unhideWhenUsed/>
    <w:rsid w:val="009640B6"/>
    <w:rPr>
      <w:color w:val="0000FF"/>
      <w:u w:val="single"/>
    </w:rPr>
  </w:style>
  <w:style w:type="paragraph" w:styleId="aa">
    <w:name w:val="List Paragraph"/>
    <w:basedOn w:val="a"/>
    <w:link w:val="ab"/>
    <w:uiPriority w:val="34"/>
    <w:qFormat/>
    <w:rsid w:val="00E230C4"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rsid w:val="008D48BE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737F09"/>
    <w:rPr>
      <w:color w:val="605E5C"/>
      <w:shd w:val="clear" w:color="auto" w:fill="E1DFDD"/>
    </w:rPr>
  </w:style>
  <w:style w:type="character" w:customStyle="1" w:styleId="ab">
    <w:name w:val="列表段落 字符"/>
    <w:basedOn w:val="a0"/>
    <w:link w:val="aa"/>
    <w:uiPriority w:val="34"/>
    <w:rsid w:val="00383D0C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19164-0A1E-493C-A16B-884E9C3F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89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lx mz</cp:lastModifiedBy>
  <cp:revision>9</cp:revision>
  <dcterms:created xsi:type="dcterms:W3CDTF">2023-09-26T07:29:00Z</dcterms:created>
  <dcterms:modified xsi:type="dcterms:W3CDTF">2024-01-14T10:43:00Z</dcterms:modified>
</cp:coreProperties>
</file>